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80468" w14:textId="2557D301" w:rsidR="00EB3188" w:rsidRPr="004A0BA0" w:rsidRDefault="00634766" w:rsidP="006E1285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347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 w:rsidR="00CA6A9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8</w:t>
      </w:r>
      <w:r w:rsidRPr="006347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Table S1. </w:t>
      </w:r>
      <w:r w:rsidR="00B370C4" w:rsidRPr="00B370C4">
        <w:rPr>
          <w:rFonts w:ascii="Times New Roman" w:hAnsi="Times New Roman" w:cs="Times New Roman"/>
          <w:kern w:val="0"/>
          <w:sz w:val="24"/>
          <w:szCs w:val="24"/>
        </w:rPr>
        <w:t xml:space="preserve">The full strategies for PubMed, </w:t>
      </w:r>
      <w:r w:rsidR="00B518A4" w:rsidRPr="00B370C4">
        <w:rPr>
          <w:rFonts w:ascii="Times New Roman" w:hAnsi="Times New Roman" w:cs="Times New Roman"/>
          <w:kern w:val="0"/>
          <w:sz w:val="24"/>
          <w:szCs w:val="24"/>
        </w:rPr>
        <w:t>Cochrane Library</w:t>
      </w:r>
      <w:r w:rsidR="00B370C4" w:rsidRPr="00B370C4">
        <w:rPr>
          <w:rFonts w:ascii="Times New Roman" w:hAnsi="Times New Roman" w:cs="Times New Roman"/>
          <w:kern w:val="0"/>
          <w:sz w:val="24"/>
          <w:szCs w:val="24"/>
        </w:rPr>
        <w:t>, and</w:t>
      </w:r>
      <w:r w:rsidR="00B518A4" w:rsidRPr="00B518A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518A4" w:rsidRPr="00B370C4">
        <w:rPr>
          <w:rFonts w:ascii="Times New Roman" w:hAnsi="Times New Roman" w:cs="Times New Roman"/>
          <w:kern w:val="0"/>
          <w:sz w:val="24"/>
          <w:szCs w:val="24"/>
        </w:rPr>
        <w:t>Embase</w:t>
      </w:r>
      <w:r w:rsidR="00B370C4" w:rsidRPr="00B370C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1224"/>
        <w:gridCol w:w="10382"/>
      </w:tblGrid>
      <w:tr w:rsidR="00B370C4" w:rsidRPr="005F0D32" w14:paraId="74EF3801" w14:textId="77777777" w:rsidTr="00C350CD">
        <w:trPr>
          <w:trHeight w:val="19"/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23CD41D" w14:textId="689493B2" w:rsidR="00B370C4" w:rsidRPr="005F0D32" w:rsidRDefault="00B370C4" w:rsidP="00A13C9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E437F4" w14:textId="3B4CBAE7" w:rsidR="00B370C4" w:rsidRPr="005F0D32" w:rsidRDefault="0093335E" w:rsidP="00A13C9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33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arc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350CD" w:rsidRPr="005F0D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4360FC" w14:textId="213363EF" w:rsidR="00B370C4" w:rsidRPr="005F0D32" w:rsidRDefault="00B370C4" w:rsidP="00A13C9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arch strategy</w:t>
            </w:r>
          </w:p>
        </w:tc>
      </w:tr>
      <w:tr w:rsidR="00B370C4" w:rsidRPr="005F0D32" w14:paraId="358915AF" w14:textId="77777777" w:rsidTr="00C350CD">
        <w:tc>
          <w:tcPr>
            <w:tcW w:w="0" w:type="auto"/>
            <w:tcBorders>
              <w:top w:val="single" w:sz="8" w:space="0" w:color="auto"/>
            </w:tcBorders>
          </w:tcPr>
          <w:p w14:paraId="4B3C5812" w14:textId="10363C55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5F0AED" w14:textId="744FD551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32D740" w14:textId="0324B3F8" w:rsidR="00B370C4" w:rsidRPr="005F0D32" w:rsidRDefault="00EF774F" w:rsidP="00187BE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rebrovascular disorders[Mesh] </w:t>
            </w:r>
          </w:p>
        </w:tc>
      </w:tr>
      <w:tr w:rsidR="00B370C4" w:rsidRPr="005F0D32" w14:paraId="10DA7300" w14:textId="77777777" w:rsidTr="00C350CD">
        <w:tc>
          <w:tcPr>
            <w:tcW w:w="0" w:type="auto"/>
          </w:tcPr>
          <w:p w14:paraId="0563D49B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C80046" w14:textId="5D2B5D70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8BF3BFE" w14:textId="5C18773F" w:rsidR="00B370C4" w:rsidRPr="005F0D32" w:rsidRDefault="00EF774F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ain injuries[Mesh] OR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ain </w:t>
            </w:r>
            <w:r w:rsidR="009D44B4">
              <w:rPr>
                <w:rFonts w:ascii="Times New Roman" w:eastAsia="等线" w:hAnsi="Times New Roman" w:cs="Times New Roman"/>
                <w:sz w:val="24"/>
                <w:szCs w:val="24"/>
              </w:rPr>
              <w:t>D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mage, </w:t>
            </w:r>
            <w:r w:rsidR="009D44B4"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hronic[Mesh]</w:t>
            </w:r>
          </w:p>
        </w:tc>
      </w:tr>
      <w:tr w:rsidR="00B370C4" w:rsidRPr="005F0D32" w14:paraId="539346DE" w14:textId="77777777" w:rsidTr="00C350CD">
        <w:tc>
          <w:tcPr>
            <w:tcW w:w="0" w:type="auto"/>
          </w:tcPr>
          <w:p w14:paraId="65A7D092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A1EA80" w14:textId="1429E270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5ADEA59" w14:textId="5C54D33D" w:rsidR="00B370C4" w:rsidRPr="005F0D32" w:rsidRDefault="00EF774F" w:rsidP="00187BE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H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miplegia[Mesh] OR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aresis[Mesh]</w:t>
            </w:r>
          </w:p>
        </w:tc>
      </w:tr>
      <w:tr w:rsidR="00B370C4" w:rsidRPr="005F0D32" w14:paraId="3DC27161" w14:textId="77777777" w:rsidTr="00C350CD">
        <w:tc>
          <w:tcPr>
            <w:tcW w:w="0" w:type="auto"/>
          </w:tcPr>
          <w:p w14:paraId="07973EED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AC8629" w14:textId="68AA6C89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AA3D280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Gait Disorders, Neurologic[Mesh]</w:t>
            </w:r>
          </w:p>
        </w:tc>
      </w:tr>
      <w:tr w:rsidR="00B370C4" w:rsidRPr="005F0D32" w14:paraId="4C87CE12" w14:textId="77777777" w:rsidTr="00C350CD"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048FFF7E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5C9BFA28" w14:textId="7BE4F4D6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66D8A7E5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stroke*[Title/Abstract] OR cva[Title/Abstract] OR poststroke[Title/Abstract] OR post‐stroke[Title/Abstract]</w:t>
            </w:r>
          </w:p>
        </w:tc>
      </w:tr>
      <w:tr w:rsidR="00B370C4" w:rsidRPr="005F0D32" w14:paraId="5FC42DBC" w14:textId="77777777" w:rsidTr="00C350CD">
        <w:tc>
          <w:tcPr>
            <w:tcW w:w="0" w:type="auto"/>
          </w:tcPr>
          <w:p w14:paraId="4A140B87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67DC14" w14:textId="34B312C9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772D30B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cerebrovasc*[Title/Abstract] OR cerebral vascular[Title/Abstract]</w:t>
            </w:r>
          </w:p>
        </w:tc>
      </w:tr>
      <w:tr w:rsidR="00B370C4" w:rsidRPr="005F0D32" w14:paraId="0B115152" w14:textId="77777777" w:rsidTr="00C350CD">
        <w:tc>
          <w:tcPr>
            <w:tcW w:w="0" w:type="auto"/>
          </w:tcPr>
          <w:p w14:paraId="08DBA43A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119160" w14:textId="0EE1B309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902DF99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cerebral[Title/Abstract] OR cerebellar[Title/Abstract] OR brain*[Title/Abstract] OR vertebrobasilar[Title/Abstract]</w:t>
            </w:r>
          </w:p>
        </w:tc>
      </w:tr>
      <w:tr w:rsidR="00B370C4" w:rsidRPr="005F0D32" w14:paraId="0288A1F4" w14:textId="77777777" w:rsidTr="00C350CD">
        <w:tc>
          <w:tcPr>
            <w:tcW w:w="0" w:type="auto"/>
          </w:tcPr>
          <w:p w14:paraId="183859AC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4C2B4A" w14:textId="711DFCFD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C256F0D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infarct*[Title/Abstract] OR ischaemi*[Title/Abstract] OR ischemi*[Title/Abstract] OR thrombo*[Title/Abstract] OR emboli*[Title/Abstract] OR apoplexy[Title/Abstract]</w:t>
            </w:r>
          </w:p>
        </w:tc>
      </w:tr>
      <w:tr w:rsidR="00B370C4" w:rsidRPr="005F0D32" w14:paraId="4D0AE5B9" w14:textId="77777777" w:rsidTr="00C350CD">
        <w:tc>
          <w:tcPr>
            <w:tcW w:w="0" w:type="auto"/>
          </w:tcPr>
          <w:p w14:paraId="32E6871C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12FA81" w14:textId="6D16BA28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1210D5D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7 AND #8</w:t>
            </w:r>
          </w:p>
        </w:tc>
      </w:tr>
      <w:tr w:rsidR="00B370C4" w:rsidRPr="005F0D32" w14:paraId="3C35F054" w14:textId="77777777" w:rsidTr="00C350CD">
        <w:tc>
          <w:tcPr>
            <w:tcW w:w="0" w:type="auto"/>
          </w:tcPr>
          <w:p w14:paraId="58027329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3C7B02" w14:textId="153A1D98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F47F6D5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cerebral[Title/Abstract] OR brain[Title/Abstract] OR subarachnoid[Title/Abstract]</w:t>
            </w:r>
          </w:p>
        </w:tc>
      </w:tr>
      <w:tr w:rsidR="00B370C4" w:rsidRPr="005F0D32" w14:paraId="257F4ADD" w14:textId="77777777" w:rsidTr="00C350CD">
        <w:tc>
          <w:tcPr>
            <w:tcW w:w="0" w:type="auto"/>
          </w:tcPr>
          <w:p w14:paraId="792C083E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095CB1" w14:textId="6AE23ACB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0535D330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haemorrhage[Title/Abstract] OR hemorrhage[Title/Abstract] OR haematoma[Title/Abstract] OR hematoma[Title/Abstract] OR bleed*[Title/Abstract]</w:t>
            </w:r>
          </w:p>
        </w:tc>
      </w:tr>
      <w:tr w:rsidR="00B370C4" w:rsidRPr="005F0D32" w14:paraId="4DBE3E5F" w14:textId="77777777" w:rsidTr="00C350CD">
        <w:tc>
          <w:tcPr>
            <w:tcW w:w="0" w:type="auto"/>
          </w:tcPr>
          <w:p w14:paraId="5B4E02A1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F468A4" w14:textId="723DA505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1A5F5D6E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0 AND #11</w:t>
            </w:r>
          </w:p>
        </w:tc>
      </w:tr>
      <w:tr w:rsidR="00B370C4" w:rsidRPr="005F0D32" w14:paraId="4B830946" w14:textId="77777777" w:rsidTr="00C350CD">
        <w:tc>
          <w:tcPr>
            <w:tcW w:w="0" w:type="auto"/>
          </w:tcPr>
          <w:p w14:paraId="3F1DB57C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3A874D" w14:textId="3BAE0121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8656479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hemipleg*[Title/Abstract] OR paresis[Title/Abstract] OR paretic[Title/Abstract] OR brain injur*[Title/Abstract]</w:t>
            </w:r>
          </w:p>
        </w:tc>
      </w:tr>
      <w:tr w:rsidR="00B370C4" w:rsidRPr="005F0D32" w14:paraId="7747A6F8" w14:textId="77777777" w:rsidTr="00C350CD">
        <w:tc>
          <w:tcPr>
            <w:tcW w:w="0" w:type="auto"/>
          </w:tcPr>
          <w:p w14:paraId="2549E703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055D97" w14:textId="578B1AA5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2AE43A8E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 OR #2 OR #3 OR #4 OR #5 OR #6 OR #9 OR #12 OR #13</w:t>
            </w:r>
          </w:p>
        </w:tc>
      </w:tr>
      <w:tr w:rsidR="00B370C4" w:rsidRPr="005F0D32" w14:paraId="6BADE0CB" w14:textId="77777777" w:rsidTr="00C350CD">
        <w:tc>
          <w:tcPr>
            <w:tcW w:w="0" w:type="auto"/>
          </w:tcPr>
          <w:p w14:paraId="16BF0411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858E26" w14:textId="64C1C26A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68AB35F2" w14:textId="41CB3AEA" w:rsidR="00B370C4" w:rsidRPr="005F0D32" w:rsidRDefault="00EF774F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V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bration[Mesh]   </w:t>
            </w:r>
          </w:p>
        </w:tc>
      </w:tr>
      <w:tr w:rsidR="00B370C4" w:rsidRPr="005F0D32" w14:paraId="77C5F90B" w14:textId="77777777" w:rsidTr="00C350CD">
        <w:tc>
          <w:tcPr>
            <w:tcW w:w="0" w:type="auto"/>
          </w:tcPr>
          <w:p w14:paraId="152AEEFA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F8267A" w14:textId="4A91724D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57E8FA46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Vibration*[Title/Abstract]</w:t>
            </w:r>
          </w:p>
        </w:tc>
      </w:tr>
      <w:tr w:rsidR="00B370C4" w:rsidRPr="005F0D32" w14:paraId="281BC50D" w14:textId="77777777" w:rsidTr="00C350CD">
        <w:tc>
          <w:tcPr>
            <w:tcW w:w="0" w:type="auto"/>
          </w:tcPr>
          <w:p w14:paraId="4FE461B2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2B1278" w14:textId="7AAF0ECB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30703DF1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5 OR #16</w:t>
            </w:r>
          </w:p>
        </w:tc>
      </w:tr>
      <w:tr w:rsidR="00B370C4" w:rsidRPr="005F0D32" w14:paraId="385D1DE9" w14:textId="77777777" w:rsidTr="00C350CD">
        <w:tc>
          <w:tcPr>
            <w:tcW w:w="0" w:type="auto"/>
          </w:tcPr>
          <w:p w14:paraId="0D07A99F" w14:textId="2681E85C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407A92" w14:textId="3F1C28CF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1FAAEDC9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(randomized controlled trial[pt] OR controlled clinical trial[pt] OR randomized[tiab] OR placebo[tiab] OR clinical trials as topic[mesh:noexp] OR randomly[tiab] OR trial[ti]) NOT (animals [mh] NOT (humans [mh] AND animals[mh]))</w:t>
            </w:r>
          </w:p>
        </w:tc>
      </w:tr>
      <w:tr w:rsidR="00B370C4" w:rsidRPr="005F0D32" w14:paraId="144A0684" w14:textId="77777777" w:rsidTr="00C350CD">
        <w:tc>
          <w:tcPr>
            <w:tcW w:w="0" w:type="auto"/>
          </w:tcPr>
          <w:p w14:paraId="5FBD1458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10F700" w14:textId="3C50376C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2CE07AEA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4 AND #17 AND #18</w:t>
            </w:r>
          </w:p>
        </w:tc>
      </w:tr>
      <w:tr w:rsidR="00B370C4" w:rsidRPr="005F0D32" w14:paraId="2BE16E8A" w14:textId="77777777" w:rsidTr="00C350CD"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030FAEC5" w14:textId="5BEBA2C0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chrane </w:t>
            </w:r>
            <w:r w:rsidR="00C97FED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L</w:t>
            </w: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ibrary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588D3D8D" w14:textId="634E0240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3D7F367F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Cerebrovascular Disorders] explode all trees</w:t>
            </w:r>
          </w:p>
        </w:tc>
      </w:tr>
      <w:tr w:rsidR="00B370C4" w:rsidRPr="005F0D32" w14:paraId="5E01B619" w14:textId="77777777" w:rsidTr="00C350CD"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07B56C4C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65322488" w14:textId="771F70AC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4FB062CE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Brain Injuries] explode all trees</w:t>
            </w: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ab/>
            </w:r>
          </w:p>
        </w:tc>
      </w:tr>
      <w:tr w:rsidR="00B370C4" w:rsidRPr="005F0D32" w14:paraId="26AB5339" w14:textId="77777777" w:rsidTr="00C350CD">
        <w:tc>
          <w:tcPr>
            <w:tcW w:w="0" w:type="auto"/>
          </w:tcPr>
          <w:p w14:paraId="1B61A669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071BB0" w14:textId="79C8428A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CBE1332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Brain Damage, Chronic] explode all trees</w:t>
            </w: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ab/>
            </w:r>
          </w:p>
        </w:tc>
      </w:tr>
      <w:tr w:rsidR="00B370C4" w:rsidRPr="005F0D32" w14:paraId="1821A276" w14:textId="77777777" w:rsidTr="00C350CD">
        <w:tc>
          <w:tcPr>
            <w:tcW w:w="0" w:type="auto"/>
          </w:tcPr>
          <w:p w14:paraId="21F7E2B9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3AA8B3" w14:textId="53867DCB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866D383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Hemiplegia] explode all trees</w:t>
            </w:r>
          </w:p>
        </w:tc>
      </w:tr>
      <w:tr w:rsidR="00B370C4" w:rsidRPr="005F0D32" w14:paraId="0538CB2C" w14:textId="77777777" w:rsidTr="00C350CD">
        <w:tc>
          <w:tcPr>
            <w:tcW w:w="0" w:type="auto"/>
          </w:tcPr>
          <w:p w14:paraId="48410C3E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AB5FDD" w14:textId="423911DD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9895343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Paresis] explode all trees</w:t>
            </w:r>
          </w:p>
        </w:tc>
      </w:tr>
      <w:tr w:rsidR="00B370C4" w:rsidRPr="005F0D32" w14:paraId="10E935D5" w14:textId="77777777" w:rsidTr="00C350CD">
        <w:tc>
          <w:tcPr>
            <w:tcW w:w="0" w:type="auto"/>
          </w:tcPr>
          <w:p w14:paraId="6E279B94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DC2384" w14:textId="61CE7E0C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34B677A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Gait Disorders, Neurologic] explode all trees</w:t>
            </w: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ab/>
            </w:r>
          </w:p>
        </w:tc>
      </w:tr>
      <w:tr w:rsidR="00B370C4" w:rsidRPr="005F0D32" w14:paraId="20058010" w14:textId="77777777" w:rsidTr="00C350CD">
        <w:tc>
          <w:tcPr>
            <w:tcW w:w="0" w:type="auto"/>
          </w:tcPr>
          <w:p w14:paraId="0D633377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965DC1" w14:textId="5C0DE21A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2977699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(stroke* or cva or poststroke or post‐stroke):ti,ab,kw OR (cerebrovasc* or cerebral vascular):ti,ab,kw</w:t>
            </w:r>
          </w:p>
        </w:tc>
      </w:tr>
      <w:tr w:rsidR="00B370C4" w:rsidRPr="005F0D32" w14:paraId="10FBEE66" w14:textId="77777777" w:rsidTr="00C350CD">
        <w:tc>
          <w:tcPr>
            <w:tcW w:w="0" w:type="auto"/>
          </w:tcPr>
          <w:p w14:paraId="49A053F0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292EDE" w14:textId="37305A17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7F7DC80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(Cerebral or cerebellar or brain* or vertebrobasilar):ti,ab,kw AND (infarct* or ischaemi* or ischemi* or thrombo* or emboli* or apoplexy):ti,ab,kw</w:t>
            </w:r>
          </w:p>
        </w:tc>
      </w:tr>
      <w:tr w:rsidR="00B370C4" w:rsidRPr="005F0D32" w14:paraId="1DEBA6B6" w14:textId="77777777" w:rsidTr="00C350CD">
        <w:tc>
          <w:tcPr>
            <w:tcW w:w="0" w:type="auto"/>
          </w:tcPr>
          <w:p w14:paraId="523EBA07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CA61FF" w14:textId="2298E48B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C1E29CF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(cerebral or brain or subarachnoid):ti,ab,kw AND (haemorrhage or hemorrhage or haematoma or hematoma or bleed*):ti,ab,kw</w:t>
            </w:r>
          </w:p>
        </w:tc>
      </w:tr>
      <w:tr w:rsidR="00B370C4" w:rsidRPr="005F0D32" w14:paraId="575EB713" w14:textId="77777777" w:rsidTr="00C350CD">
        <w:tc>
          <w:tcPr>
            <w:tcW w:w="0" w:type="auto"/>
          </w:tcPr>
          <w:p w14:paraId="2A173FAB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DE2E17" w14:textId="4893B560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F9B0DE3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(hemipleg* or paresis or paretic or brain injur*):ti,ab,kw</w:t>
            </w:r>
          </w:p>
        </w:tc>
      </w:tr>
      <w:tr w:rsidR="00B370C4" w:rsidRPr="005F0D32" w14:paraId="4FE22996" w14:textId="77777777" w:rsidTr="00C350CD">
        <w:tc>
          <w:tcPr>
            <w:tcW w:w="0" w:type="auto"/>
          </w:tcPr>
          <w:p w14:paraId="63472DA9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067515" w14:textId="5B79F870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3C67AB2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 OR #2 OR #3 OR #4 OR #5 OR #6 OR #7 OR #8 OR #9 OR #10</w:t>
            </w:r>
          </w:p>
        </w:tc>
      </w:tr>
      <w:tr w:rsidR="00B370C4" w:rsidRPr="005F0D32" w14:paraId="4392BED2" w14:textId="77777777" w:rsidTr="00C350CD">
        <w:tc>
          <w:tcPr>
            <w:tcW w:w="0" w:type="auto"/>
          </w:tcPr>
          <w:p w14:paraId="375E1F35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F91B24" w14:textId="5D885248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8933481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Vibration] explode all trees</w:t>
            </w:r>
          </w:p>
        </w:tc>
      </w:tr>
      <w:tr w:rsidR="00B370C4" w:rsidRPr="005F0D32" w14:paraId="0E7E3665" w14:textId="77777777" w:rsidTr="00C350CD">
        <w:tc>
          <w:tcPr>
            <w:tcW w:w="0" w:type="auto"/>
          </w:tcPr>
          <w:p w14:paraId="1DAF0A39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061BFE" w14:textId="6AAE3784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F6CB31F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(vibration*):ti,ab,kw</w:t>
            </w:r>
          </w:p>
        </w:tc>
      </w:tr>
      <w:tr w:rsidR="00B370C4" w:rsidRPr="005F0D32" w14:paraId="1038FD2E" w14:textId="77777777" w:rsidTr="00C350CD">
        <w:tc>
          <w:tcPr>
            <w:tcW w:w="0" w:type="auto"/>
          </w:tcPr>
          <w:p w14:paraId="18B072A9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71ACB9" w14:textId="2370D655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9FC223B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2 OR #13</w:t>
            </w:r>
          </w:p>
        </w:tc>
      </w:tr>
      <w:tr w:rsidR="00B370C4" w:rsidRPr="005F0D32" w14:paraId="2AD52C40" w14:textId="77777777" w:rsidTr="00C350CD">
        <w:tc>
          <w:tcPr>
            <w:tcW w:w="0" w:type="auto"/>
            <w:tcBorders>
              <w:bottom w:val="single" w:sz="8" w:space="0" w:color="FFFFFF" w:themeColor="background1"/>
            </w:tcBorders>
          </w:tcPr>
          <w:p w14:paraId="5516C455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</w:tcPr>
          <w:p w14:paraId="6CD3D9E6" w14:textId="7A23C79A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</w:tcPr>
          <w:p w14:paraId="165B4677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1 AND #14</w:t>
            </w:r>
          </w:p>
        </w:tc>
      </w:tr>
      <w:tr w:rsidR="00B370C4" w:rsidRPr="005F0D32" w14:paraId="290D59EF" w14:textId="77777777" w:rsidTr="00C350CD"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1C036739" w14:textId="59CCCE29" w:rsidR="00B370C4" w:rsidRPr="005F0D32" w:rsidRDefault="00B518A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1C85AC4A" w14:textId="321F31DE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</w:tcPr>
          <w:p w14:paraId="4F2F5FD5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'cerebrovascular disease'/exp</w:t>
            </w:r>
          </w:p>
        </w:tc>
      </w:tr>
      <w:tr w:rsidR="00B370C4" w:rsidRPr="005F0D32" w14:paraId="0C80E7FB" w14:textId="77777777" w:rsidTr="00C350CD">
        <w:tc>
          <w:tcPr>
            <w:tcW w:w="0" w:type="auto"/>
          </w:tcPr>
          <w:p w14:paraId="73AAC243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59CD44" w14:textId="0DE8218D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A24845E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'brain injury'/exp</w:t>
            </w:r>
          </w:p>
        </w:tc>
      </w:tr>
      <w:tr w:rsidR="00B370C4" w:rsidRPr="005F0D32" w14:paraId="7543689D" w14:textId="77777777" w:rsidTr="00C350CD">
        <w:tc>
          <w:tcPr>
            <w:tcW w:w="0" w:type="auto"/>
          </w:tcPr>
          <w:p w14:paraId="7AF000C7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16082B" w14:textId="770363E6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A443782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'chronic brain disease'/exp</w:t>
            </w:r>
          </w:p>
        </w:tc>
      </w:tr>
      <w:tr w:rsidR="00B370C4" w:rsidRPr="005F0D32" w14:paraId="7A50EA56" w14:textId="77777777" w:rsidTr="00C350CD">
        <w:tc>
          <w:tcPr>
            <w:tcW w:w="0" w:type="auto"/>
          </w:tcPr>
          <w:p w14:paraId="0C5857BB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643A1C" w14:textId="5BA8B46D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A161DEF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hemiplegia'/exp</w:t>
            </w:r>
          </w:p>
        </w:tc>
      </w:tr>
      <w:tr w:rsidR="00B370C4" w:rsidRPr="005F0D32" w14:paraId="15C033EF" w14:textId="77777777" w:rsidTr="00C350CD">
        <w:tc>
          <w:tcPr>
            <w:tcW w:w="0" w:type="auto"/>
          </w:tcPr>
          <w:p w14:paraId="575F6D08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B52CDB" w14:textId="11B3B7A9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2868EBF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'paresis'/exp</w:t>
            </w:r>
          </w:p>
        </w:tc>
      </w:tr>
      <w:tr w:rsidR="00B370C4" w:rsidRPr="005F0D32" w14:paraId="1E7F2713" w14:textId="77777777" w:rsidTr="00C350CD">
        <w:tc>
          <w:tcPr>
            <w:tcW w:w="0" w:type="auto"/>
          </w:tcPr>
          <w:p w14:paraId="65858127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A83A93" w14:textId="5D3EA223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8DBDA38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'neurologic gait disorder'/exp</w:t>
            </w:r>
          </w:p>
        </w:tc>
      </w:tr>
      <w:tr w:rsidR="00B370C4" w:rsidRPr="005F0D32" w14:paraId="3297A72D" w14:textId="77777777" w:rsidTr="00C350CD">
        <w:tc>
          <w:tcPr>
            <w:tcW w:w="0" w:type="auto"/>
          </w:tcPr>
          <w:p w14:paraId="3DAEF8C1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AAD912" w14:textId="6F661A2D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45662A7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stroke*:ab,ti OR cva:ab,ti OR poststroke:ab,ti OR post‐stroke:ab,ti OR cerebrovasc*:ab,ti OR 'cerebral vascular':ab,ti</w:t>
            </w:r>
          </w:p>
        </w:tc>
      </w:tr>
      <w:tr w:rsidR="00B370C4" w:rsidRPr="005F0D32" w14:paraId="229D950F" w14:textId="77777777" w:rsidTr="00C350CD">
        <w:trPr>
          <w:trHeight w:val="60"/>
        </w:trPr>
        <w:tc>
          <w:tcPr>
            <w:tcW w:w="0" w:type="auto"/>
          </w:tcPr>
          <w:p w14:paraId="4EAA7B9B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56232A" w14:textId="34AD4E5B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08FC938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(cerebral:ab,ti OR cerebellar:ab,ti OR brain*:ab,ti OR vertebrobasilar:ab,ti) AND (infarct*:ab,ti OR ischaemi*:ab,ti OR ischemi*:ab,ti OR thrombo*:ab,ti OR emboli*:ab,ti OR apoplexy:ab,ti)</w:t>
            </w:r>
          </w:p>
        </w:tc>
      </w:tr>
      <w:tr w:rsidR="00B370C4" w:rsidRPr="005F0D32" w14:paraId="6E2A6D0A" w14:textId="77777777" w:rsidTr="00C350CD">
        <w:tc>
          <w:tcPr>
            <w:tcW w:w="0" w:type="auto"/>
          </w:tcPr>
          <w:p w14:paraId="3AD1B7D1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5A4945" w14:textId="58902E1C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4B9B5F1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(cerebral:ab,ti OR brain:ab,ti OR subarachnoid:ab,ti) AND (haemorrhage:ab,ti OR hemorrhage:ab,ti OR haematoma:ab,ti OR hematoma:ab,ti OR bleed*:ab,ti)</w:t>
            </w:r>
          </w:p>
        </w:tc>
      </w:tr>
      <w:tr w:rsidR="00B370C4" w:rsidRPr="005F0D32" w14:paraId="587FB948" w14:textId="77777777" w:rsidTr="00C350CD">
        <w:tc>
          <w:tcPr>
            <w:tcW w:w="0" w:type="auto"/>
          </w:tcPr>
          <w:p w14:paraId="1586716E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CF4CA2" w14:textId="409C1959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9BBBC64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hemipleg*:ab,ti OR paresis:ab,ti OR paretic:ab,ti OR 'brain injur*':ab,ti</w:t>
            </w:r>
          </w:p>
        </w:tc>
      </w:tr>
      <w:tr w:rsidR="00B370C4" w:rsidRPr="005F0D32" w14:paraId="5AD2933B" w14:textId="77777777" w:rsidTr="00C350CD">
        <w:tc>
          <w:tcPr>
            <w:tcW w:w="0" w:type="auto"/>
          </w:tcPr>
          <w:p w14:paraId="3F9F3284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A134BA" w14:textId="13C0B0EA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0E70953F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 OR #2 OR #3 OR #4 OR #5 OR #6 OR #7 OR #8 OR #9 OR #10</w:t>
            </w:r>
          </w:p>
        </w:tc>
      </w:tr>
      <w:tr w:rsidR="00B370C4" w:rsidRPr="005F0D32" w14:paraId="5993DD66" w14:textId="77777777" w:rsidTr="00C350CD">
        <w:tc>
          <w:tcPr>
            <w:tcW w:w="0" w:type="auto"/>
          </w:tcPr>
          <w:p w14:paraId="185276BB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BE5D34" w14:textId="4F3D2D96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20A4E69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'vibration'/exp</w:t>
            </w:r>
          </w:p>
        </w:tc>
      </w:tr>
      <w:tr w:rsidR="00B370C4" w:rsidRPr="005F0D32" w14:paraId="3D8F88E4" w14:textId="77777777" w:rsidTr="00C350CD">
        <w:tc>
          <w:tcPr>
            <w:tcW w:w="0" w:type="auto"/>
          </w:tcPr>
          <w:p w14:paraId="09BB977E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3E7921" w14:textId="2AA1955E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2B9A03D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vibration*:ab,ti</w:t>
            </w:r>
          </w:p>
        </w:tc>
      </w:tr>
      <w:tr w:rsidR="00B370C4" w:rsidRPr="005F0D32" w14:paraId="2AEDDB88" w14:textId="77777777" w:rsidTr="00C350CD">
        <w:tc>
          <w:tcPr>
            <w:tcW w:w="0" w:type="auto"/>
          </w:tcPr>
          <w:p w14:paraId="6F1C33D2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348A8F" w14:textId="37EF65A5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9B47566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2 OR #13</w:t>
            </w:r>
          </w:p>
        </w:tc>
      </w:tr>
      <w:tr w:rsidR="00B370C4" w:rsidRPr="005F0D32" w14:paraId="67525C5A" w14:textId="77777777" w:rsidTr="00C350CD">
        <w:tc>
          <w:tcPr>
            <w:tcW w:w="0" w:type="auto"/>
          </w:tcPr>
          <w:p w14:paraId="2C11027E" w14:textId="77777777" w:rsidR="00B370C4" w:rsidRPr="005F0D32" w:rsidRDefault="00B370C4" w:rsidP="00EB2B2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D158CF" w14:textId="102CD68E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3E48BF83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</w:tc>
      </w:tr>
      <w:tr w:rsidR="00B370C4" w:rsidRPr="005F0D32" w14:paraId="17F11CAA" w14:textId="77777777" w:rsidTr="00C350CD">
        <w:tc>
          <w:tcPr>
            <w:tcW w:w="0" w:type="auto"/>
            <w:tcBorders>
              <w:bottom w:val="single" w:sz="8" w:space="0" w:color="auto"/>
            </w:tcBorders>
          </w:tcPr>
          <w:p w14:paraId="4F7E8E03" w14:textId="77777777" w:rsidR="00B370C4" w:rsidRPr="005F0D32" w:rsidRDefault="00B370C4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CCE83E" w14:textId="2A6508AD" w:rsidR="00B370C4" w:rsidRPr="005F0D32" w:rsidRDefault="00287593" w:rsidP="00187BE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#</w:t>
            </w:r>
            <w:r w:rsidR="00B370C4"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F696EC" w14:textId="77777777" w:rsidR="00B370C4" w:rsidRPr="005F0D32" w:rsidRDefault="00B370C4" w:rsidP="00187BE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F0D32">
              <w:rPr>
                <w:rFonts w:ascii="Times New Roman" w:eastAsia="等线" w:hAnsi="Times New Roman" w:cs="Times New Roman"/>
                <w:sz w:val="24"/>
                <w:szCs w:val="24"/>
              </w:rPr>
              <w:t>#11 AND #14 AND #15</w:t>
            </w:r>
          </w:p>
        </w:tc>
      </w:tr>
    </w:tbl>
    <w:p w14:paraId="24BF0512" w14:textId="725BC085" w:rsidR="004510A2" w:rsidRDefault="006C2A06" w:rsidP="003E26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</w:p>
    <w:sectPr w:rsidR="004510A2" w:rsidSect="00156518">
      <w:headerReference w:type="even" r:id="rId7"/>
      <w:headerReference w:type="default" r:id="rId8"/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D9101" w14:textId="77777777" w:rsidR="005E64C5" w:rsidRDefault="005E64C5" w:rsidP="00587DF0">
      <w:r>
        <w:separator/>
      </w:r>
    </w:p>
  </w:endnote>
  <w:endnote w:type="continuationSeparator" w:id="0">
    <w:p w14:paraId="7562B91C" w14:textId="77777777" w:rsidR="005E64C5" w:rsidRDefault="005E64C5" w:rsidP="00587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Pro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eX_CM_Maths_Symbol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416AA" w14:textId="77777777" w:rsidR="005E64C5" w:rsidRDefault="005E64C5" w:rsidP="00587DF0">
      <w:r>
        <w:separator/>
      </w:r>
    </w:p>
  </w:footnote>
  <w:footnote w:type="continuationSeparator" w:id="0">
    <w:p w14:paraId="4439876A" w14:textId="77777777" w:rsidR="005E64C5" w:rsidRDefault="005E64C5" w:rsidP="00587D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8F184" w14:textId="77777777" w:rsidR="00692181" w:rsidRDefault="00692181" w:rsidP="0069218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6A1C3" w14:textId="77777777" w:rsidR="00692181" w:rsidRDefault="00692181" w:rsidP="0069218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p0vaxapea52gevxam5t9zqff00wpxevssf&quot;&gt;vibration in stroke&lt;record-ids&gt;&lt;item&gt;8&lt;/item&gt;&lt;item&gt;36&lt;/item&gt;&lt;item&gt;39&lt;/item&gt;&lt;item&gt;53&lt;/item&gt;&lt;item&gt;57&lt;/item&gt;&lt;item&gt;68&lt;/item&gt;&lt;item&gt;71&lt;/item&gt;&lt;item&gt;105&lt;/item&gt;&lt;item&gt;109&lt;/item&gt;&lt;item&gt;112&lt;/item&gt;&lt;item&gt;131&lt;/item&gt;&lt;item&gt;139&lt;/item&gt;&lt;item&gt;282&lt;/item&gt;&lt;item&gt;670&lt;/item&gt;&lt;item&gt;724&lt;/item&gt;&lt;item&gt;914&lt;/item&gt;&lt;/record-ids&gt;&lt;/item&gt;&lt;/Libraries&gt;"/>
  </w:docVars>
  <w:rsids>
    <w:rsidRoot w:val="00FA4F74"/>
    <w:rsid w:val="00001F5B"/>
    <w:rsid w:val="00002DB2"/>
    <w:rsid w:val="00003521"/>
    <w:rsid w:val="00004134"/>
    <w:rsid w:val="00005770"/>
    <w:rsid w:val="00005F9F"/>
    <w:rsid w:val="00006CF4"/>
    <w:rsid w:val="00010BC9"/>
    <w:rsid w:val="00011CD8"/>
    <w:rsid w:val="00013DD6"/>
    <w:rsid w:val="000146EF"/>
    <w:rsid w:val="00014F2C"/>
    <w:rsid w:val="000172EA"/>
    <w:rsid w:val="00020D45"/>
    <w:rsid w:val="00022511"/>
    <w:rsid w:val="00023A9A"/>
    <w:rsid w:val="00025162"/>
    <w:rsid w:val="000266F4"/>
    <w:rsid w:val="00031031"/>
    <w:rsid w:val="00032D71"/>
    <w:rsid w:val="00035143"/>
    <w:rsid w:val="00035207"/>
    <w:rsid w:val="00036AE9"/>
    <w:rsid w:val="0004178E"/>
    <w:rsid w:val="00042499"/>
    <w:rsid w:val="000427A8"/>
    <w:rsid w:val="000434CC"/>
    <w:rsid w:val="00043BB8"/>
    <w:rsid w:val="00043C97"/>
    <w:rsid w:val="00043F6F"/>
    <w:rsid w:val="0004515F"/>
    <w:rsid w:val="0005166C"/>
    <w:rsid w:val="000517B6"/>
    <w:rsid w:val="00053301"/>
    <w:rsid w:val="00053828"/>
    <w:rsid w:val="00056877"/>
    <w:rsid w:val="00056AE1"/>
    <w:rsid w:val="000609C0"/>
    <w:rsid w:val="00060CCE"/>
    <w:rsid w:val="000621A5"/>
    <w:rsid w:val="00062BDD"/>
    <w:rsid w:val="000635CC"/>
    <w:rsid w:val="000648F9"/>
    <w:rsid w:val="0006527F"/>
    <w:rsid w:val="00071C15"/>
    <w:rsid w:val="00076784"/>
    <w:rsid w:val="00076B68"/>
    <w:rsid w:val="0007700B"/>
    <w:rsid w:val="000804DB"/>
    <w:rsid w:val="00081DCF"/>
    <w:rsid w:val="00082C5F"/>
    <w:rsid w:val="00083F28"/>
    <w:rsid w:val="000846FA"/>
    <w:rsid w:val="000865B5"/>
    <w:rsid w:val="000925B2"/>
    <w:rsid w:val="000926F1"/>
    <w:rsid w:val="00094243"/>
    <w:rsid w:val="000960F0"/>
    <w:rsid w:val="000978E8"/>
    <w:rsid w:val="000A0392"/>
    <w:rsid w:val="000A2EB9"/>
    <w:rsid w:val="000A4B3A"/>
    <w:rsid w:val="000A4BC5"/>
    <w:rsid w:val="000A7634"/>
    <w:rsid w:val="000B0A07"/>
    <w:rsid w:val="000B467C"/>
    <w:rsid w:val="000B643E"/>
    <w:rsid w:val="000B66C2"/>
    <w:rsid w:val="000B7054"/>
    <w:rsid w:val="000C1011"/>
    <w:rsid w:val="000C6A02"/>
    <w:rsid w:val="000D2531"/>
    <w:rsid w:val="000D37F6"/>
    <w:rsid w:val="000D4597"/>
    <w:rsid w:val="000D522C"/>
    <w:rsid w:val="000D6AB2"/>
    <w:rsid w:val="000D6F05"/>
    <w:rsid w:val="000D7021"/>
    <w:rsid w:val="000D7F25"/>
    <w:rsid w:val="000E0D1D"/>
    <w:rsid w:val="000E2C91"/>
    <w:rsid w:val="000E3ACB"/>
    <w:rsid w:val="000E453E"/>
    <w:rsid w:val="000E7B48"/>
    <w:rsid w:val="000F1425"/>
    <w:rsid w:val="000F74F1"/>
    <w:rsid w:val="00100F11"/>
    <w:rsid w:val="001033D3"/>
    <w:rsid w:val="00103409"/>
    <w:rsid w:val="00110D05"/>
    <w:rsid w:val="00112741"/>
    <w:rsid w:val="00113307"/>
    <w:rsid w:val="001145AF"/>
    <w:rsid w:val="0011706F"/>
    <w:rsid w:val="001178BB"/>
    <w:rsid w:val="00117F52"/>
    <w:rsid w:val="0012032B"/>
    <w:rsid w:val="0012210C"/>
    <w:rsid w:val="00123099"/>
    <w:rsid w:val="00124F9C"/>
    <w:rsid w:val="00125276"/>
    <w:rsid w:val="001255F5"/>
    <w:rsid w:val="00125EBC"/>
    <w:rsid w:val="0012777D"/>
    <w:rsid w:val="001278CC"/>
    <w:rsid w:val="00127B7D"/>
    <w:rsid w:val="00130420"/>
    <w:rsid w:val="00130F6F"/>
    <w:rsid w:val="00131570"/>
    <w:rsid w:val="00133359"/>
    <w:rsid w:val="0013634A"/>
    <w:rsid w:val="001419B1"/>
    <w:rsid w:val="00141B9F"/>
    <w:rsid w:val="00142CC8"/>
    <w:rsid w:val="001439A4"/>
    <w:rsid w:val="001443FA"/>
    <w:rsid w:val="00146445"/>
    <w:rsid w:val="001520FA"/>
    <w:rsid w:val="0015229C"/>
    <w:rsid w:val="00152FB0"/>
    <w:rsid w:val="00153C37"/>
    <w:rsid w:val="00156518"/>
    <w:rsid w:val="001565A2"/>
    <w:rsid w:val="00156F4D"/>
    <w:rsid w:val="00157FAC"/>
    <w:rsid w:val="00161E66"/>
    <w:rsid w:val="00162210"/>
    <w:rsid w:val="0016362A"/>
    <w:rsid w:val="0016559F"/>
    <w:rsid w:val="001655C3"/>
    <w:rsid w:val="00165848"/>
    <w:rsid w:val="001666D9"/>
    <w:rsid w:val="00166998"/>
    <w:rsid w:val="00170C20"/>
    <w:rsid w:val="00171C87"/>
    <w:rsid w:val="00174149"/>
    <w:rsid w:val="00174837"/>
    <w:rsid w:val="00180C16"/>
    <w:rsid w:val="00181F6C"/>
    <w:rsid w:val="00181FCE"/>
    <w:rsid w:val="0018444B"/>
    <w:rsid w:val="0018774E"/>
    <w:rsid w:val="0018789F"/>
    <w:rsid w:val="00187BE6"/>
    <w:rsid w:val="00190AA3"/>
    <w:rsid w:val="001919DC"/>
    <w:rsid w:val="0019453F"/>
    <w:rsid w:val="00195B8B"/>
    <w:rsid w:val="001A285F"/>
    <w:rsid w:val="001A3E09"/>
    <w:rsid w:val="001A4615"/>
    <w:rsid w:val="001A51E5"/>
    <w:rsid w:val="001A5F99"/>
    <w:rsid w:val="001B25DA"/>
    <w:rsid w:val="001B26A3"/>
    <w:rsid w:val="001B6C6E"/>
    <w:rsid w:val="001C0E41"/>
    <w:rsid w:val="001C105F"/>
    <w:rsid w:val="001C1458"/>
    <w:rsid w:val="001C1F6F"/>
    <w:rsid w:val="001C4121"/>
    <w:rsid w:val="001C4D4D"/>
    <w:rsid w:val="001C5955"/>
    <w:rsid w:val="001D2BD5"/>
    <w:rsid w:val="001D460A"/>
    <w:rsid w:val="001D700E"/>
    <w:rsid w:val="001E130C"/>
    <w:rsid w:val="001E3CD4"/>
    <w:rsid w:val="001E3D21"/>
    <w:rsid w:val="001E471B"/>
    <w:rsid w:val="001E4CE5"/>
    <w:rsid w:val="001E6474"/>
    <w:rsid w:val="001F35D5"/>
    <w:rsid w:val="001F5123"/>
    <w:rsid w:val="001F5847"/>
    <w:rsid w:val="001F74CE"/>
    <w:rsid w:val="001F7651"/>
    <w:rsid w:val="002005C7"/>
    <w:rsid w:val="00204F9D"/>
    <w:rsid w:val="00206268"/>
    <w:rsid w:val="00210094"/>
    <w:rsid w:val="00210FFF"/>
    <w:rsid w:val="0021129B"/>
    <w:rsid w:val="0021530E"/>
    <w:rsid w:val="0021728A"/>
    <w:rsid w:val="00220209"/>
    <w:rsid w:val="002216B2"/>
    <w:rsid w:val="002220A1"/>
    <w:rsid w:val="00224514"/>
    <w:rsid w:val="002258AC"/>
    <w:rsid w:val="00231898"/>
    <w:rsid w:val="00232FD3"/>
    <w:rsid w:val="00233379"/>
    <w:rsid w:val="00233877"/>
    <w:rsid w:val="00235AB0"/>
    <w:rsid w:val="00235C18"/>
    <w:rsid w:val="00236578"/>
    <w:rsid w:val="002365ED"/>
    <w:rsid w:val="002375F9"/>
    <w:rsid w:val="00241991"/>
    <w:rsid w:val="0024370F"/>
    <w:rsid w:val="00244E5C"/>
    <w:rsid w:val="002452F4"/>
    <w:rsid w:val="002467BC"/>
    <w:rsid w:val="00246800"/>
    <w:rsid w:val="002469F4"/>
    <w:rsid w:val="002504EE"/>
    <w:rsid w:val="00250518"/>
    <w:rsid w:val="00252C5B"/>
    <w:rsid w:val="00252F91"/>
    <w:rsid w:val="00252FA1"/>
    <w:rsid w:val="0025313A"/>
    <w:rsid w:val="00253EC3"/>
    <w:rsid w:val="00254424"/>
    <w:rsid w:val="00254949"/>
    <w:rsid w:val="00255DF9"/>
    <w:rsid w:val="00255FBF"/>
    <w:rsid w:val="002569B3"/>
    <w:rsid w:val="00256A6E"/>
    <w:rsid w:val="00260F7B"/>
    <w:rsid w:val="002610AB"/>
    <w:rsid w:val="00263ED9"/>
    <w:rsid w:val="0026478B"/>
    <w:rsid w:val="0026542E"/>
    <w:rsid w:val="002705B0"/>
    <w:rsid w:val="002725B0"/>
    <w:rsid w:val="00272CC4"/>
    <w:rsid w:val="00273D1A"/>
    <w:rsid w:val="002740AF"/>
    <w:rsid w:val="00275643"/>
    <w:rsid w:val="00276701"/>
    <w:rsid w:val="00276FD9"/>
    <w:rsid w:val="0028047C"/>
    <w:rsid w:val="002823C9"/>
    <w:rsid w:val="00282512"/>
    <w:rsid w:val="00282D6A"/>
    <w:rsid w:val="00283FB2"/>
    <w:rsid w:val="0028416A"/>
    <w:rsid w:val="002857EB"/>
    <w:rsid w:val="0028693E"/>
    <w:rsid w:val="00287593"/>
    <w:rsid w:val="00290032"/>
    <w:rsid w:val="00292FC9"/>
    <w:rsid w:val="002957D9"/>
    <w:rsid w:val="00295980"/>
    <w:rsid w:val="002A0551"/>
    <w:rsid w:val="002A09CF"/>
    <w:rsid w:val="002A0C1A"/>
    <w:rsid w:val="002A32CC"/>
    <w:rsid w:val="002A4F9C"/>
    <w:rsid w:val="002A4FFA"/>
    <w:rsid w:val="002A7A62"/>
    <w:rsid w:val="002B1744"/>
    <w:rsid w:val="002B64EE"/>
    <w:rsid w:val="002C08C4"/>
    <w:rsid w:val="002C27E7"/>
    <w:rsid w:val="002C3AD1"/>
    <w:rsid w:val="002C3FB1"/>
    <w:rsid w:val="002C4AC8"/>
    <w:rsid w:val="002C5D68"/>
    <w:rsid w:val="002C63A6"/>
    <w:rsid w:val="002D0ECC"/>
    <w:rsid w:val="002D0F86"/>
    <w:rsid w:val="002D14B4"/>
    <w:rsid w:val="002D22BA"/>
    <w:rsid w:val="002D2BAC"/>
    <w:rsid w:val="002D37FF"/>
    <w:rsid w:val="002D393A"/>
    <w:rsid w:val="002D4268"/>
    <w:rsid w:val="002F07E3"/>
    <w:rsid w:val="002F5357"/>
    <w:rsid w:val="002F59ED"/>
    <w:rsid w:val="002F5AA2"/>
    <w:rsid w:val="002F5C01"/>
    <w:rsid w:val="00300A1B"/>
    <w:rsid w:val="003010A0"/>
    <w:rsid w:val="00301DD1"/>
    <w:rsid w:val="003034A8"/>
    <w:rsid w:val="00303E3F"/>
    <w:rsid w:val="00304344"/>
    <w:rsid w:val="0031096E"/>
    <w:rsid w:val="0031555C"/>
    <w:rsid w:val="00317AAA"/>
    <w:rsid w:val="00317D66"/>
    <w:rsid w:val="00320D7B"/>
    <w:rsid w:val="003218EF"/>
    <w:rsid w:val="00322B77"/>
    <w:rsid w:val="003236CB"/>
    <w:rsid w:val="003239EF"/>
    <w:rsid w:val="00324B81"/>
    <w:rsid w:val="00324BFE"/>
    <w:rsid w:val="003252B9"/>
    <w:rsid w:val="0032611F"/>
    <w:rsid w:val="0033020C"/>
    <w:rsid w:val="003309F1"/>
    <w:rsid w:val="003315B1"/>
    <w:rsid w:val="003358CC"/>
    <w:rsid w:val="003370A3"/>
    <w:rsid w:val="00337775"/>
    <w:rsid w:val="00342B61"/>
    <w:rsid w:val="00344196"/>
    <w:rsid w:val="003459AA"/>
    <w:rsid w:val="00345D96"/>
    <w:rsid w:val="00345E44"/>
    <w:rsid w:val="00346A84"/>
    <w:rsid w:val="00346B34"/>
    <w:rsid w:val="00351EA8"/>
    <w:rsid w:val="00353DBD"/>
    <w:rsid w:val="00354EDD"/>
    <w:rsid w:val="00357CA0"/>
    <w:rsid w:val="003637C5"/>
    <w:rsid w:val="0036388D"/>
    <w:rsid w:val="003647B8"/>
    <w:rsid w:val="00364CB1"/>
    <w:rsid w:val="00364F90"/>
    <w:rsid w:val="0036598A"/>
    <w:rsid w:val="00372BD5"/>
    <w:rsid w:val="003730D5"/>
    <w:rsid w:val="00373225"/>
    <w:rsid w:val="0037325D"/>
    <w:rsid w:val="00373CEB"/>
    <w:rsid w:val="0037533B"/>
    <w:rsid w:val="00375CA5"/>
    <w:rsid w:val="003762BE"/>
    <w:rsid w:val="00377B03"/>
    <w:rsid w:val="00380B96"/>
    <w:rsid w:val="00385638"/>
    <w:rsid w:val="00387437"/>
    <w:rsid w:val="00387D40"/>
    <w:rsid w:val="00394479"/>
    <w:rsid w:val="00394A0C"/>
    <w:rsid w:val="00395DFE"/>
    <w:rsid w:val="00397D21"/>
    <w:rsid w:val="003A2A35"/>
    <w:rsid w:val="003A370D"/>
    <w:rsid w:val="003A38E2"/>
    <w:rsid w:val="003A4A62"/>
    <w:rsid w:val="003A64EB"/>
    <w:rsid w:val="003A7136"/>
    <w:rsid w:val="003A7F7C"/>
    <w:rsid w:val="003B07DC"/>
    <w:rsid w:val="003B2028"/>
    <w:rsid w:val="003B266E"/>
    <w:rsid w:val="003B2867"/>
    <w:rsid w:val="003B2F2A"/>
    <w:rsid w:val="003B56A5"/>
    <w:rsid w:val="003B6130"/>
    <w:rsid w:val="003B79C6"/>
    <w:rsid w:val="003C29A6"/>
    <w:rsid w:val="003C2EF2"/>
    <w:rsid w:val="003C53FB"/>
    <w:rsid w:val="003C6DD2"/>
    <w:rsid w:val="003C6F31"/>
    <w:rsid w:val="003C757F"/>
    <w:rsid w:val="003D0992"/>
    <w:rsid w:val="003D3BAC"/>
    <w:rsid w:val="003D3D0D"/>
    <w:rsid w:val="003D531E"/>
    <w:rsid w:val="003D561A"/>
    <w:rsid w:val="003D5B27"/>
    <w:rsid w:val="003D62E7"/>
    <w:rsid w:val="003D6819"/>
    <w:rsid w:val="003E2609"/>
    <w:rsid w:val="003E2FF2"/>
    <w:rsid w:val="003E5B26"/>
    <w:rsid w:val="003E6D15"/>
    <w:rsid w:val="003E7175"/>
    <w:rsid w:val="003F080B"/>
    <w:rsid w:val="003F143E"/>
    <w:rsid w:val="003F1E51"/>
    <w:rsid w:val="003F2792"/>
    <w:rsid w:val="003F3C1C"/>
    <w:rsid w:val="003F4098"/>
    <w:rsid w:val="003F4ADA"/>
    <w:rsid w:val="003F5954"/>
    <w:rsid w:val="003F63DD"/>
    <w:rsid w:val="003F6A0A"/>
    <w:rsid w:val="003F6A86"/>
    <w:rsid w:val="00400255"/>
    <w:rsid w:val="004049B9"/>
    <w:rsid w:val="00404B42"/>
    <w:rsid w:val="00407817"/>
    <w:rsid w:val="00407D90"/>
    <w:rsid w:val="00410C1C"/>
    <w:rsid w:val="00412A20"/>
    <w:rsid w:val="00415085"/>
    <w:rsid w:val="0042118C"/>
    <w:rsid w:val="00423123"/>
    <w:rsid w:val="00424111"/>
    <w:rsid w:val="004244EF"/>
    <w:rsid w:val="004257B0"/>
    <w:rsid w:val="00431455"/>
    <w:rsid w:val="00431855"/>
    <w:rsid w:val="004357B4"/>
    <w:rsid w:val="00435965"/>
    <w:rsid w:val="0043657F"/>
    <w:rsid w:val="00436EF4"/>
    <w:rsid w:val="004373B1"/>
    <w:rsid w:val="00441099"/>
    <w:rsid w:val="00441BA2"/>
    <w:rsid w:val="0044214F"/>
    <w:rsid w:val="00442C0C"/>
    <w:rsid w:val="00444B12"/>
    <w:rsid w:val="0044761B"/>
    <w:rsid w:val="00450F27"/>
    <w:rsid w:val="004510A2"/>
    <w:rsid w:val="00451692"/>
    <w:rsid w:val="004547F8"/>
    <w:rsid w:val="00454AF5"/>
    <w:rsid w:val="00455454"/>
    <w:rsid w:val="00455F2D"/>
    <w:rsid w:val="0045709A"/>
    <w:rsid w:val="00457C8B"/>
    <w:rsid w:val="00460849"/>
    <w:rsid w:val="00461AFD"/>
    <w:rsid w:val="0046230E"/>
    <w:rsid w:val="0046234E"/>
    <w:rsid w:val="00463372"/>
    <w:rsid w:val="00463661"/>
    <w:rsid w:val="00464055"/>
    <w:rsid w:val="004646B8"/>
    <w:rsid w:val="00464C2C"/>
    <w:rsid w:val="004657A1"/>
    <w:rsid w:val="0046633E"/>
    <w:rsid w:val="00470547"/>
    <w:rsid w:val="00471591"/>
    <w:rsid w:val="00471E72"/>
    <w:rsid w:val="00473BDB"/>
    <w:rsid w:val="00474B65"/>
    <w:rsid w:val="00474D16"/>
    <w:rsid w:val="004767A8"/>
    <w:rsid w:val="00480FA9"/>
    <w:rsid w:val="00481267"/>
    <w:rsid w:val="0048223B"/>
    <w:rsid w:val="004822A1"/>
    <w:rsid w:val="00482C4E"/>
    <w:rsid w:val="00482FAA"/>
    <w:rsid w:val="004846F6"/>
    <w:rsid w:val="00486CA4"/>
    <w:rsid w:val="00486DFA"/>
    <w:rsid w:val="00490719"/>
    <w:rsid w:val="00492D23"/>
    <w:rsid w:val="00493B70"/>
    <w:rsid w:val="00493F4C"/>
    <w:rsid w:val="00494C19"/>
    <w:rsid w:val="004961DA"/>
    <w:rsid w:val="00496783"/>
    <w:rsid w:val="00497D23"/>
    <w:rsid w:val="004A0531"/>
    <w:rsid w:val="004A0BA0"/>
    <w:rsid w:val="004A3521"/>
    <w:rsid w:val="004A4F1C"/>
    <w:rsid w:val="004A6F67"/>
    <w:rsid w:val="004B0502"/>
    <w:rsid w:val="004B16A5"/>
    <w:rsid w:val="004B208B"/>
    <w:rsid w:val="004B3651"/>
    <w:rsid w:val="004B39D3"/>
    <w:rsid w:val="004B463E"/>
    <w:rsid w:val="004B5E9A"/>
    <w:rsid w:val="004C0F2D"/>
    <w:rsid w:val="004C15F6"/>
    <w:rsid w:val="004C2854"/>
    <w:rsid w:val="004C3EE4"/>
    <w:rsid w:val="004C48E2"/>
    <w:rsid w:val="004C56BB"/>
    <w:rsid w:val="004C6A31"/>
    <w:rsid w:val="004C70EB"/>
    <w:rsid w:val="004D0C30"/>
    <w:rsid w:val="004D214A"/>
    <w:rsid w:val="004D296B"/>
    <w:rsid w:val="004D3173"/>
    <w:rsid w:val="004D7F0F"/>
    <w:rsid w:val="004E0F8B"/>
    <w:rsid w:val="004E1330"/>
    <w:rsid w:val="004E4026"/>
    <w:rsid w:val="004E4372"/>
    <w:rsid w:val="004E6CC2"/>
    <w:rsid w:val="004E763E"/>
    <w:rsid w:val="004E7B65"/>
    <w:rsid w:val="004F0700"/>
    <w:rsid w:val="004F0EF9"/>
    <w:rsid w:val="004F11D1"/>
    <w:rsid w:val="004F3659"/>
    <w:rsid w:val="004F3CFC"/>
    <w:rsid w:val="004F4EE1"/>
    <w:rsid w:val="004F649D"/>
    <w:rsid w:val="004F7FAB"/>
    <w:rsid w:val="00500E37"/>
    <w:rsid w:val="00501205"/>
    <w:rsid w:val="00501D67"/>
    <w:rsid w:val="005024E9"/>
    <w:rsid w:val="0050370A"/>
    <w:rsid w:val="00505556"/>
    <w:rsid w:val="00511AD7"/>
    <w:rsid w:val="00514588"/>
    <w:rsid w:val="005149EB"/>
    <w:rsid w:val="005170E0"/>
    <w:rsid w:val="00521E28"/>
    <w:rsid w:val="0052435D"/>
    <w:rsid w:val="0052572A"/>
    <w:rsid w:val="00525B67"/>
    <w:rsid w:val="00527F4A"/>
    <w:rsid w:val="0053028F"/>
    <w:rsid w:val="005306A9"/>
    <w:rsid w:val="005306EF"/>
    <w:rsid w:val="00530C3C"/>
    <w:rsid w:val="00531C22"/>
    <w:rsid w:val="00532486"/>
    <w:rsid w:val="00533902"/>
    <w:rsid w:val="00533BDA"/>
    <w:rsid w:val="005342D1"/>
    <w:rsid w:val="00534829"/>
    <w:rsid w:val="005350F8"/>
    <w:rsid w:val="00535CE2"/>
    <w:rsid w:val="0053739A"/>
    <w:rsid w:val="005408FA"/>
    <w:rsid w:val="00543197"/>
    <w:rsid w:val="00544E4E"/>
    <w:rsid w:val="005462EA"/>
    <w:rsid w:val="00547C65"/>
    <w:rsid w:val="0055314E"/>
    <w:rsid w:val="0055402A"/>
    <w:rsid w:val="0055688C"/>
    <w:rsid w:val="00556D6C"/>
    <w:rsid w:val="005602BD"/>
    <w:rsid w:val="005605D7"/>
    <w:rsid w:val="00560B36"/>
    <w:rsid w:val="0056234C"/>
    <w:rsid w:val="00562942"/>
    <w:rsid w:val="0057207A"/>
    <w:rsid w:val="00572C40"/>
    <w:rsid w:val="00573CE7"/>
    <w:rsid w:val="00574430"/>
    <w:rsid w:val="00574E85"/>
    <w:rsid w:val="0057528C"/>
    <w:rsid w:val="00581743"/>
    <w:rsid w:val="00581F8B"/>
    <w:rsid w:val="00585782"/>
    <w:rsid w:val="005878E3"/>
    <w:rsid w:val="00587DF0"/>
    <w:rsid w:val="00587FB7"/>
    <w:rsid w:val="00591B5B"/>
    <w:rsid w:val="005928D5"/>
    <w:rsid w:val="005944C2"/>
    <w:rsid w:val="005949F7"/>
    <w:rsid w:val="00594A03"/>
    <w:rsid w:val="005A1802"/>
    <w:rsid w:val="005A2375"/>
    <w:rsid w:val="005A2DA0"/>
    <w:rsid w:val="005A3931"/>
    <w:rsid w:val="005A3CE0"/>
    <w:rsid w:val="005A453F"/>
    <w:rsid w:val="005A4DC3"/>
    <w:rsid w:val="005A5EFA"/>
    <w:rsid w:val="005B1B02"/>
    <w:rsid w:val="005B3265"/>
    <w:rsid w:val="005B4058"/>
    <w:rsid w:val="005C1BF9"/>
    <w:rsid w:val="005C2D33"/>
    <w:rsid w:val="005C2E63"/>
    <w:rsid w:val="005C36E4"/>
    <w:rsid w:val="005C3853"/>
    <w:rsid w:val="005C4E8F"/>
    <w:rsid w:val="005C6ACF"/>
    <w:rsid w:val="005D0CEC"/>
    <w:rsid w:val="005D3374"/>
    <w:rsid w:val="005D33DE"/>
    <w:rsid w:val="005D62F1"/>
    <w:rsid w:val="005D7496"/>
    <w:rsid w:val="005E0B3F"/>
    <w:rsid w:val="005E131B"/>
    <w:rsid w:val="005E1D14"/>
    <w:rsid w:val="005E1D90"/>
    <w:rsid w:val="005E28A3"/>
    <w:rsid w:val="005E5D34"/>
    <w:rsid w:val="005E6036"/>
    <w:rsid w:val="005E64C5"/>
    <w:rsid w:val="005F0309"/>
    <w:rsid w:val="005F0A82"/>
    <w:rsid w:val="005F0D32"/>
    <w:rsid w:val="005F127B"/>
    <w:rsid w:val="00601F87"/>
    <w:rsid w:val="00602FA5"/>
    <w:rsid w:val="00604E86"/>
    <w:rsid w:val="00605169"/>
    <w:rsid w:val="00610739"/>
    <w:rsid w:val="00610D9F"/>
    <w:rsid w:val="00611063"/>
    <w:rsid w:val="00612E28"/>
    <w:rsid w:val="00613FEF"/>
    <w:rsid w:val="00620676"/>
    <w:rsid w:val="006213F8"/>
    <w:rsid w:val="00621A43"/>
    <w:rsid w:val="0062265E"/>
    <w:rsid w:val="00622778"/>
    <w:rsid w:val="00624376"/>
    <w:rsid w:val="00625E8E"/>
    <w:rsid w:val="00626B6F"/>
    <w:rsid w:val="00627818"/>
    <w:rsid w:val="00627F2A"/>
    <w:rsid w:val="00627F8E"/>
    <w:rsid w:val="006310AA"/>
    <w:rsid w:val="00632773"/>
    <w:rsid w:val="00634766"/>
    <w:rsid w:val="00635F9B"/>
    <w:rsid w:val="006435B5"/>
    <w:rsid w:val="00643A3E"/>
    <w:rsid w:val="00643BE3"/>
    <w:rsid w:val="00645F5C"/>
    <w:rsid w:val="006516FE"/>
    <w:rsid w:val="00651C62"/>
    <w:rsid w:val="00651D7D"/>
    <w:rsid w:val="0065568F"/>
    <w:rsid w:val="0065675B"/>
    <w:rsid w:val="00657B9F"/>
    <w:rsid w:val="006610D6"/>
    <w:rsid w:val="0066197C"/>
    <w:rsid w:val="0066269A"/>
    <w:rsid w:val="00663E3E"/>
    <w:rsid w:val="0066458C"/>
    <w:rsid w:val="006649DC"/>
    <w:rsid w:val="00664C34"/>
    <w:rsid w:val="0066726A"/>
    <w:rsid w:val="00667B7E"/>
    <w:rsid w:val="00667DEE"/>
    <w:rsid w:val="00672BB0"/>
    <w:rsid w:val="00675335"/>
    <w:rsid w:val="00680463"/>
    <w:rsid w:val="00680760"/>
    <w:rsid w:val="0068158B"/>
    <w:rsid w:val="00684639"/>
    <w:rsid w:val="00686E1B"/>
    <w:rsid w:val="0069037B"/>
    <w:rsid w:val="00692181"/>
    <w:rsid w:val="00693615"/>
    <w:rsid w:val="0069503C"/>
    <w:rsid w:val="0069672A"/>
    <w:rsid w:val="00697515"/>
    <w:rsid w:val="006A1B47"/>
    <w:rsid w:val="006A1DC4"/>
    <w:rsid w:val="006A3FDE"/>
    <w:rsid w:val="006A3FE5"/>
    <w:rsid w:val="006A5E56"/>
    <w:rsid w:val="006B0359"/>
    <w:rsid w:val="006B1181"/>
    <w:rsid w:val="006B1951"/>
    <w:rsid w:val="006B2D7B"/>
    <w:rsid w:val="006B4D66"/>
    <w:rsid w:val="006B59FB"/>
    <w:rsid w:val="006B7B98"/>
    <w:rsid w:val="006C1379"/>
    <w:rsid w:val="006C1910"/>
    <w:rsid w:val="006C2A06"/>
    <w:rsid w:val="006C3767"/>
    <w:rsid w:val="006C4542"/>
    <w:rsid w:val="006C5F9E"/>
    <w:rsid w:val="006C5FE8"/>
    <w:rsid w:val="006C6161"/>
    <w:rsid w:val="006C686C"/>
    <w:rsid w:val="006C68AA"/>
    <w:rsid w:val="006D0CA9"/>
    <w:rsid w:val="006D3E29"/>
    <w:rsid w:val="006D7330"/>
    <w:rsid w:val="006E024A"/>
    <w:rsid w:val="006E1285"/>
    <w:rsid w:val="006E429E"/>
    <w:rsid w:val="006E5F23"/>
    <w:rsid w:val="006E71EA"/>
    <w:rsid w:val="006F095C"/>
    <w:rsid w:val="006F14D8"/>
    <w:rsid w:val="006F2139"/>
    <w:rsid w:val="006F2EF0"/>
    <w:rsid w:val="006F485E"/>
    <w:rsid w:val="00703162"/>
    <w:rsid w:val="00703460"/>
    <w:rsid w:val="007039EB"/>
    <w:rsid w:val="00703B39"/>
    <w:rsid w:val="00704D4B"/>
    <w:rsid w:val="00705407"/>
    <w:rsid w:val="00705EA4"/>
    <w:rsid w:val="007115C0"/>
    <w:rsid w:val="00712502"/>
    <w:rsid w:val="00713432"/>
    <w:rsid w:val="007139D7"/>
    <w:rsid w:val="007215F6"/>
    <w:rsid w:val="00723C4B"/>
    <w:rsid w:val="0072485D"/>
    <w:rsid w:val="00724FBD"/>
    <w:rsid w:val="007257B6"/>
    <w:rsid w:val="00725B9E"/>
    <w:rsid w:val="00726C20"/>
    <w:rsid w:val="00727FD3"/>
    <w:rsid w:val="007317CC"/>
    <w:rsid w:val="007334B8"/>
    <w:rsid w:val="007335ED"/>
    <w:rsid w:val="00733F77"/>
    <w:rsid w:val="0073592B"/>
    <w:rsid w:val="007400C7"/>
    <w:rsid w:val="00740CC1"/>
    <w:rsid w:val="00741090"/>
    <w:rsid w:val="00742230"/>
    <w:rsid w:val="00744EF2"/>
    <w:rsid w:val="00745041"/>
    <w:rsid w:val="0074672C"/>
    <w:rsid w:val="00747548"/>
    <w:rsid w:val="00750509"/>
    <w:rsid w:val="00752489"/>
    <w:rsid w:val="00752CBE"/>
    <w:rsid w:val="00752D22"/>
    <w:rsid w:val="00753638"/>
    <w:rsid w:val="00753F77"/>
    <w:rsid w:val="0075432D"/>
    <w:rsid w:val="00754CBC"/>
    <w:rsid w:val="00754FC9"/>
    <w:rsid w:val="0075590C"/>
    <w:rsid w:val="00755F07"/>
    <w:rsid w:val="00757740"/>
    <w:rsid w:val="00761E85"/>
    <w:rsid w:val="007621F1"/>
    <w:rsid w:val="00762727"/>
    <w:rsid w:val="007628EE"/>
    <w:rsid w:val="00773BBA"/>
    <w:rsid w:val="00773C8E"/>
    <w:rsid w:val="007750A7"/>
    <w:rsid w:val="00777745"/>
    <w:rsid w:val="007810C9"/>
    <w:rsid w:val="00782BEA"/>
    <w:rsid w:val="00783DC4"/>
    <w:rsid w:val="0078786F"/>
    <w:rsid w:val="007907EA"/>
    <w:rsid w:val="00790B22"/>
    <w:rsid w:val="007919F0"/>
    <w:rsid w:val="00794198"/>
    <w:rsid w:val="00794C67"/>
    <w:rsid w:val="00795833"/>
    <w:rsid w:val="00796150"/>
    <w:rsid w:val="00796721"/>
    <w:rsid w:val="007A2494"/>
    <w:rsid w:val="007A25ED"/>
    <w:rsid w:val="007A2845"/>
    <w:rsid w:val="007A2B17"/>
    <w:rsid w:val="007A312B"/>
    <w:rsid w:val="007A498D"/>
    <w:rsid w:val="007C0814"/>
    <w:rsid w:val="007C2401"/>
    <w:rsid w:val="007C31B7"/>
    <w:rsid w:val="007C3AEF"/>
    <w:rsid w:val="007C4098"/>
    <w:rsid w:val="007C628B"/>
    <w:rsid w:val="007C71A8"/>
    <w:rsid w:val="007D1CF9"/>
    <w:rsid w:val="007D2DE7"/>
    <w:rsid w:val="007D3D90"/>
    <w:rsid w:val="007D4C8E"/>
    <w:rsid w:val="007D6621"/>
    <w:rsid w:val="007E0431"/>
    <w:rsid w:val="007E4FC8"/>
    <w:rsid w:val="007E5201"/>
    <w:rsid w:val="007E725C"/>
    <w:rsid w:val="007E7509"/>
    <w:rsid w:val="007F044B"/>
    <w:rsid w:val="007F0AF5"/>
    <w:rsid w:val="007F0BC5"/>
    <w:rsid w:val="007F1052"/>
    <w:rsid w:val="007F174B"/>
    <w:rsid w:val="007F1B1A"/>
    <w:rsid w:val="007F2B39"/>
    <w:rsid w:val="007F3645"/>
    <w:rsid w:val="007F47B8"/>
    <w:rsid w:val="007F4BC6"/>
    <w:rsid w:val="007F53B5"/>
    <w:rsid w:val="007F74AD"/>
    <w:rsid w:val="00800D08"/>
    <w:rsid w:val="008040CA"/>
    <w:rsid w:val="00804511"/>
    <w:rsid w:val="00805369"/>
    <w:rsid w:val="0080643A"/>
    <w:rsid w:val="00806879"/>
    <w:rsid w:val="00813037"/>
    <w:rsid w:val="00814BDC"/>
    <w:rsid w:val="0081611C"/>
    <w:rsid w:val="00816BB1"/>
    <w:rsid w:val="008171D9"/>
    <w:rsid w:val="00817FA6"/>
    <w:rsid w:val="008247E1"/>
    <w:rsid w:val="0082594B"/>
    <w:rsid w:val="00830ECB"/>
    <w:rsid w:val="008315EC"/>
    <w:rsid w:val="008320E3"/>
    <w:rsid w:val="00833F58"/>
    <w:rsid w:val="00835572"/>
    <w:rsid w:val="00841B2C"/>
    <w:rsid w:val="00843946"/>
    <w:rsid w:val="00845136"/>
    <w:rsid w:val="00850660"/>
    <w:rsid w:val="00851886"/>
    <w:rsid w:val="00852A73"/>
    <w:rsid w:val="0085383B"/>
    <w:rsid w:val="00854734"/>
    <w:rsid w:val="00855014"/>
    <w:rsid w:val="008579A7"/>
    <w:rsid w:val="0086031D"/>
    <w:rsid w:val="008606CB"/>
    <w:rsid w:val="00861E6F"/>
    <w:rsid w:val="008624DA"/>
    <w:rsid w:val="00863FDB"/>
    <w:rsid w:val="00864CD3"/>
    <w:rsid w:val="00865940"/>
    <w:rsid w:val="00866695"/>
    <w:rsid w:val="008666AA"/>
    <w:rsid w:val="00867364"/>
    <w:rsid w:val="00867CBD"/>
    <w:rsid w:val="008703E1"/>
    <w:rsid w:val="00870B03"/>
    <w:rsid w:val="0087174F"/>
    <w:rsid w:val="008717E6"/>
    <w:rsid w:val="00871888"/>
    <w:rsid w:val="008761D5"/>
    <w:rsid w:val="00876AE2"/>
    <w:rsid w:val="00881365"/>
    <w:rsid w:val="0088173E"/>
    <w:rsid w:val="00881D04"/>
    <w:rsid w:val="00882CC2"/>
    <w:rsid w:val="008841EC"/>
    <w:rsid w:val="0088485F"/>
    <w:rsid w:val="00884BF3"/>
    <w:rsid w:val="008879C5"/>
    <w:rsid w:val="00893073"/>
    <w:rsid w:val="00894634"/>
    <w:rsid w:val="0089705B"/>
    <w:rsid w:val="008974D5"/>
    <w:rsid w:val="008A1312"/>
    <w:rsid w:val="008A27DF"/>
    <w:rsid w:val="008A3E6E"/>
    <w:rsid w:val="008A430A"/>
    <w:rsid w:val="008A6349"/>
    <w:rsid w:val="008A7BAE"/>
    <w:rsid w:val="008B02A2"/>
    <w:rsid w:val="008B162A"/>
    <w:rsid w:val="008B32DF"/>
    <w:rsid w:val="008B37FE"/>
    <w:rsid w:val="008B5FC7"/>
    <w:rsid w:val="008B64C8"/>
    <w:rsid w:val="008B657A"/>
    <w:rsid w:val="008C0A93"/>
    <w:rsid w:val="008C26BA"/>
    <w:rsid w:val="008C5C24"/>
    <w:rsid w:val="008C633E"/>
    <w:rsid w:val="008C661F"/>
    <w:rsid w:val="008C7454"/>
    <w:rsid w:val="008D0321"/>
    <w:rsid w:val="008D0D1D"/>
    <w:rsid w:val="008D227A"/>
    <w:rsid w:val="008D36C6"/>
    <w:rsid w:val="008D5718"/>
    <w:rsid w:val="008D5F45"/>
    <w:rsid w:val="008D61E5"/>
    <w:rsid w:val="008D7F3C"/>
    <w:rsid w:val="008E039F"/>
    <w:rsid w:val="008E08E9"/>
    <w:rsid w:val="008E0FDA"/>
    <w:rsid w:val="008E20BD"/>
    <w:rsid w:val="008E3C02"/>
    <w:rsid w:val="008E5F2E"/>
    <w:rsid w:val="008E6C72"/>
    <w:rsid w:val="008E70C1"/>
    <w:rsid w:val="008E7618"/>
    <w:rsid w:val="008F258C"/>
    <w:rsid w:val="008F586E"/>
    <w:rsid w:val="008F6012"/>
    <w:rsid w:val="008F71AB"/>
    <w:rsid w:val="008F74C5"/>
    <w:rsid w:val="00900863"/>
    <w:rsid w:val="009012C8"/>
    <w:rsid w:val="00901F6F"/>
    <w:rsid w:val="00903609"/>
    <w:rsid w:val="00904344"/>
    <w:rsid w:val="00905186"/>
    <w:rsid w:val="009060C2"/>
    <w:rsid w:val="00907E9D"/>
    <w:rsid w:val="00910510"/>
    <w:rsid w:val="009105B1"/>
    <w:rsid w:val="009142AE"/>
    <w:rsid w:val="00914481"/>
    <w:rsid w:val="0091547B"/>
    <w:rsid w:val="00917024"/>
    <w:rsid w:val="00922C03"/>
    <w:rsid w:val="00924484"/>
    <w:rsid w:val="00924A38"/>
    <w:rsid w:val="00925468"/>
    <w:rsid w:val="00925BC3"/>
    <w:rsid w:val="00926F30"/>
    <w:rsid w:val="00927E43"/>
    <w:rsid w:val="00931BFE"/>
    <w:rsid w:val="0093238C"/>
    <w:rsid w:val="0093335E"/>
    <w:rsid w:val="009338DB"/>
    <w:rsid w:val="00941819"/>
    <w:rsid w:val="00943C53"/>
    <w:rsid w:val="00944741"/>
    <w:rsid w:val="009459C0"/>
    <w:rsid w:val="00945DC7"/>
    <w:rsid w:val="00945F7C"/>
    <w:rsid w:val="00947BD4"/>
    <w:rsid w:val="009545C7"/>
    <w:rsid w:val="0095490E"/>
    <w:rsid w:val="00954BB5"/>
    <w:rsid w:val="009555E0"/>
    <w:rsid w:val="00960186"/>
    <w:rsid w:val="00960F34"/>
    <w:rsid w:val="009617DB"/>
    <w:rsid w:val="0096268B"/>
    <w:rsid w:val="009628E6"/>
    <w:rsid w:val="00962DE8"/>
    <w:rsid w:val="009662A6"/>
    <w:rsid w:val="00966330"/>
    <w:rsid w:val="00966DB7"/>
    <w:rsid w:val="009719A5"/>
    <w:rsid w:val="00972895"/>
    <w:rsid w:val="009736FF"/>
    <w:rsid w:val="009743DD"/>
    <w:rsid w:val="00974885"/>
    <w:rsid w:val="00974CBC"/>
    <w:rsid w:val="00975F9F"/>
    <w:rsid w:val="00976E45"/>
    <w:rsid w:val="00981B96"/>
    <w:rsid w:val="00982C56"/>
    <w:rsid w:val="009835DB"/>
    <w:rsid w:val="009844FE"/>
    <w:rsid w:val="00985389"/>
    <w:rsid w:val="00991420"/>
    <w:rsid w:val="00991D95"/>
    <w:rsid w:val="0099234A"/>
    <w:rsid w:val="00994775"/>
    <w:rsid w:val="00995BF0"/>
    <w:rsid w:val="009A2056"/>
    <w:rsid w:val="009A27CB"/>
    <w:rsid w:val="009A2F31"/>
    <w:rsid w:val="009A32A2"/>
    <w:rsid w:val="009A48FB"/>
    <w:rsid w:val="009A6C97"/>
    <w:rsid w:val="009A718B"/>
    <w:rsid w:val="009B171C"/>
    <w:rsid w:val="009B2EF6"/>
    <w:rsid w:val="009B3F13"/>
    <w:rsid w:val="009B4BAD"/>
    <w:rsid w:val="009B5BC0"/>
    <w:rsid w:val="009B6132"/>
    <w:rsid w:val="009B6C48"/>
    <w:rsid w:val="009B77DB"/>
    <w:rsid w:val="009C0C96"/>
    <w:rsid w:val="009C17B1"/>
    <w:rsid w:val="009C1FCF"/>
    <w:rsid w:val="009C69B4"/>
    <w:rsid w:val="009C7ACA"/>
    <w:rsid w:val="009C7B3A"/>
    <w:rsid w:val="009D0D70"/>
    <w:rsid w:val="009D33F3"/>
    <w:rsid w:val="009D44B4"/>
    <w:rsid w:val="009D4690"/>
    <w:rsid w:val="009D64F5"/>
    <w:rsid w:val="009D7449"/>
    <w:rsid w:val="009E4C29"/>
    <w:rsid w:val="009E6453"/>
    <w:rsid w:val="009F0294"/>
    <w:rsid w:val="009F069C"/>
    <w:rsid w:val="009F1CE2"/>
    <w:rsid w:val="009F42F5"/>
    <w:rsid w:val="009F727E"/>
    <w:rsid w:val="009F753F"/>
    <w:rsid w:val="00A013D9"/>
    <w:rsid w:val="00A017E3"/>
    <w:rsid w:val="00A0336D"/>
    <w:rsid w:val="00A04F5D"/>
    <w:rsid w:val="00A06175"/>
    <w:rsid w:val="00A11A7A"/>
    <w:rsid w:val="00A12A5F"/>
    <w:rsid w:val="00A1341C"/>
    <w:rsid w:val="00A13C98"/>
    <w:rsid w:val="00A15300"/>
    <w:rsid w:val="00A15A73"/>
    <w:rsid w:val="00A17183"/>
    <w:rsid w:val="00A179D4"/>
    <w:rsid w:val="00A2014D"/>
    <w:rsid w:val="00A21C13"/>
    <w:rsid w:val="00A22CAB"/>
    <w:rsid w:val="00A23E21"/>
    <w:rsid w:val="00A26B8D"/>
    <w:rsid w:val="00A31495"/>
    <w:rsid w:val="00A33349"/>
    <w:rsid w:val="00A3405E"/>
    <w:rsid w:val="00A3429E"/>
    <w:rsid w:val="00A34338"/>
    <w:rsid w:val="00A356F5"/>
    <w:rsid w:val="00A42AA5"/>
    <w:rsid w:val="00A431CF"/>
    <w:rsid w:val="00A446DE"/>
    <w:rsid w:val="00A51B01"/>
    <w:rsid w:val="00A52DFA"/>
    <w:rsid w:val="00A55D8E"/>
    <w:rsid w:val="00A610B6"/>
    <w:rsid w:val="00A625D1"/>
    <w:rsid w:val="00A62639"/>
    <w:rsid w:val="00A62C16"/>
    <w:rsid w:val="00A641B0"/>
    <w:rsid w:val="00A65173"/>
    <w:rsid w:val="00A65691"/>
    <w:rsid w:val="00A660B7"/>
    <w:rsid w:val="00A71405"/>
    <w:rsid w:val="00A742E0"/>
    <w:rsid w:val="00A744E5"/>
    <w:rsid w:val="00A75567"/>
    <w:rsid w:val="00A761B2"/>
    <w:rsid w:val="00A81638"/>
    <w:rsid w:val="00A834D8"/>
    <w:rsid w:val="00A83948"/>
    <w:rsid w:val="00A8402A"/>
    <w:rsid w:val="00A843F5"/>
    <w:rsid w:val="00A851A4"/>
    <w:rsid w:val="00A86B02"/>
    <w:rsid w:val="00A91AD7"/>
    <w:rsid w:val="00A921B0"/>
    <w:rsid w:val="00A926CA"/>
    <w:rsid w:val="00A931C7"/>
    <w:rsid w:val="00A93B02"/>
    <w:rsid w:val="00A93E2A"/>
    <w:rsid w:val="00A97627"/>
    <w:rsid w:val="00A9791D"/>
    <w:rsid w:val="00AA087B"/>
    <w:rsid w:val="00AA2345"/>
    <w:rsid w:val="00AA2A1D"/>
    <w:rsid w:val="00AA36BA"/>
    <w:rsid w:val="00AA3C6A"/>
    <w:rsid w:val="00AA4A4E"/>
    <w:rsid w:val="00AB07E2"/>
    <w:rsid w:val="00AB28D2"/>
    <w:rsid w:val="00AB3823"/>
    <w:rsid w:val="00AB4521"/>
    <w:rsid w:val="00AC0516"/>
    <w:rsid w:val="00AC0F91"/>
    <w:rsid w:val="00AC1091"/>
    <w:rsid w:val="00AC2021"/>
    <w:rsid w:val="00AC28E9"/>
    <w:rsid w:val="00AC2D5E"/>
    <w:rsid w:val="00AC40C6"/>
    <w:rsid w:val="00AC45AC"/>
    <w:rsid w:val="00AC4D25"/>
    <w:rsid w:val="00AC545C"/>
    <w:rsid w:val="00AC6333"/>
    <w:rsid w:val="00AC7BF5"/>
    <w:rsid w:val="00AD1902"/>
    <w:rsid w:val="00AD277F"/>
    <w:rsid w:val="00AD3EC5"/>
    <w:rsid w:val="00AD67D7"/>
    <w:rsid w:val="00AE215C"/>
    <w:rsid w:val="00AE2A3B"/>
    <w:rsid w:val="00AE2DEC"/>
    <w:rsid w:val="00AE596F"/>
    <w:rsid w:val="00AE7276"/>
    <w:rsid w:val="00AE7293"/>
    <w:rsid w:val="00AE7640"/>
    <w:rsid w:val="00AE7F9F"/>
    <w:rsid w:val="00AF21B6"/>
    <w:rsid w:val="00AF6480"/>
    <w:rsid w:val="00AF70EF"/>
    <w:rsid w:val="00AF7B07"/>
    <w:rsid w:val="00B00FF1"/>
    <w:rsid w:val="00B01B10"/>
    <w:rsid w:val="00B0214A"/>
    <w:rsid w:val="00B02C66"/>
    <w:rsid w:val="00B058DE"/>
    <w:rsid w:val="00B060C2"/>
    <w:rsid w:val="00B065BA"/>
    <w:rsid w:val="00B065D6"/>
    <w:rsid w:val="00B06810"/>
    <w:rsid w:val="00B10241"/>
    <w:rsid w:val="00B12743"/>
    <w:rsid w:val="00B12EC5"/>
    <w:rsid w:val="00B12EC7"/>
    <w:rsid w:val="00B142C5"/>
    <w:rsid w:val="00B156F0"/>
    <w:rsid w:val="00B171AF"/>
    <w:rsid w:val="00B20ED2"/>
    <w:rsid w:val="00B232B6"/>
    <w:rsid w:val="00B23CD2"/>
    <w:rsid w:val="00B24DAE"/>
    <w:rsid w:val="00B25751"/>
    <w:rsid w:val="00B272ED"/>
    <w:rsid w:val="00B30605"/>
    <w:rsid w:val="00B310E1"/>
    <w:rsid w:val="00B34209"/>
    <w:rsid w:val="00B368BD"/>
    <w:rsid w:val="00B370C4"/>
    <w:rsid w:val="00B42780"/>
    <w:rsid w:val="00B4342B"/>
    <w:rsid w:val="00B44B74"/>
    <w:rsid w:val="00B44EC1"/>
    <w:rsid w:val="00B4505B"/>
    <w:rsid w:val="00B46D96"/>
    <w:rsid w:val="00B46F2A"/>
    <w:rsid w:val="00B518A4"/>
    <w:rsid w:val="00B52AFE"/>
    <w:rsid w:val="00B57EA5"/>
    <w:rsid w:val="00B6067A"/>
    <w:rsid w:val="00B60E2C"/>
    <w:rsid w:val="00B61A40"/>
    <w:rsid w:val="00B62B9B"/>
    <w:rsid w:val="00B64E27"/>
    <w:rsid w:val="00B65A86"/>
    <w:rsid w:val="00B66A42"/>
    <w:rsid w:val="00B6716E"/>
    <w:rsid w:val="00B71502"/>
    <w:rsid w:val="00B71BF9"/>
    <w:rsid w:val="00B72FF7"/>
    <w:rsid w:val="00B737E2"/>
    <w:rsid w:val="00B74342"/>
    <w:rsid w:val="00B743E9"/>
    <w:rsid w:val="00B8268A"/>
    <w:rsid w:val="00B8412B"/>
    <w:rsid w:val="00B9165E"/>
    <w:rsid w:val="00B926C9"/>
    <w:rsid w:val="00B92DD1"/>
    <w:rsid w:val="00B93DAB"/>
    <w:rsid w:val="00B96D94"/>
    <w:rsid w:val="00BA0711"/>
    <w:rsid w:val="00BA134F"/>
    <w:rsid w:val="00BA1F80"/>
    <w:rsid w:val="00BA39A3"/>
    <w:rsid w:val="00BB0A36"/>
    <w:rsid w:val="00BB22F2"/>
    <w:rsid w:val="00BB2460"/>
    <w:rsid w:val="00BB3524"/>
    <w:rsid w:val="00BB451D"/>
    <w:rsid w:val="00BB4BF6"/>
    <w:rsid w:val="00BB62B1"/>
    <w:rsid w:val="00BB67EF"/>
    <w:rsid w:val="00BB71EA"/>
    <w:rsid w:val="00BB7307"/>
    <w:rsid w:val="00BB7CDB"/>
    <w:rsid w:val="00BC096A"/>
    <w:rsid w:val="00BC0D3A"/>
    <w:rsid w:val="00BC230C"/>
    <w:rsid w:val="00BC2665"/>
    <w:rsid w:val="00BC362D"/>
    <w:rsid w:val="00BC68DA"/>
    <w:rsid w:val="00BC6CF8"/>
    <w:rsid w:val="00BC72AE"/>
    <w:rsid w:val="00BC7463"/>
    <w:rsid w:val="00BC7CFA"/>
    <w:rsid w:val="00BD025D"/>
    <w:rsid w:val="00BD60C9"/>
    <w:rsid w:val="00BD6161"/>
    <w:rsid w:val="00BD6CC4"/>
    <w:rsid w:val="00BD7F1B"/>
    <w:rsid w:val="00BE11DA"/>
    <w:rsid w:val="00BE148F"/>
    <w:rsid w:val="00BE14DC"/>
    <w:rsid w:val="00BE1D5C"/>
    <w:rsid w:val="00BE4D02"/>
    <w:rsid w:val="00BF323C"/>
    <w:rsid w:val="00BF4822"/>
    <w:rsid w:val="00BF5C0C"/>
    <w:rsid w:val="00BF60CA"/>
    <w:rsid w:val="00BF68BF"/>
    <w:rsid w:val="00BF6C30"/>
    <w:rsid w:val="00BF7F83"/>
    <w:rsid w:val="00C025AF"/>
    <w:rsid w:val="00C0286F"/>
    <w:rsid w:val="00C037A0"/>
    <w:rsid w:val="00C040AE"/>
    <w:rsid w:val="00C04481"/>
    <w:rsid w:val="00C0558C"/>
    <w:rsid w:val="00C06AF2"/>
    <w:rsid w:val="00C126A9"/>
    <w:rsid w:val="00C13D01"/>
    <w:rsid w:val="00C14E00"/>
    <w:rsid w:val="00C15800"/>
    <w:rsid w:val="00C15C52"/>
    <w:rsid w:val="00C17404"/>
    <w:rsid w:val="00C22153"/>
    <w:rsid w:val="00C222A7"/>
    <w:rsid w:val="00C2370C"/>
    <w:rsid w:val="00C25FDF"/>
    <w:rsid w:val="00C27740"/>
    <w:rsid w:val="00C350CD"/>
    <w:rsid w:val="00C37E39"/>
    <w:rsid w:val="00C410B6"/>
    <w:rsid w:val="00C412B2"/>
    <w:rsid w:val="00C4143E"/>
    <w:rsid w:val="00C4183C"/>
    <w:rsid w:val="00C439DC"/>
    <w:rsid w:val="00C47652"/>
    <w:rsid w:val="00C4770C"/>
    <w:rsid w:val="00C47973"/>
    <w:rsid w:val="00C50E19"/>
    <w:rsid w:val="00C5146E"/>
    <w:rsid w:val="00C55494"/>
    <w:rsid w:val="00C56792"/>
    <w:rsid w:val="00C61008"/>
    <w:rsid w:val="00C61537"/>
    <w:rsid w:val="00C620A2"/>
    <w:rsid w:val="00C62D40"/>
    <w:rsid w:val="00C631AE"/>
    <w:rsid w:val="00C6537A"/>
    <w:rsid w:val="00C65DD5"/>
    <w:rsid w:val="00C67209"/>
    <w:rsid w:val="00C70B69"/>
    <w:rsid w:val="00C71ADA"/>
    <w:rsid w:val="00C74FED"/>
    <w:rsid w:val="00C7534B"/>
    <w:rsid w:val="00C80A37"/>
    <w:rsid w:val="00C82AF1"/>
    <w:rsid w:val="00C84081"/>
    <w:rsid w:val="00C84342"/>
    <w:rsid w:val="00C85C7D"/>
    <w:rsid w:val="00C86843"/>
    <w:rsid w:val="00C8689F"/>
    <w:rsid w:val="00C87861"/>
    <w:rsid w:val="00C933FE"/>
    <w:rsid w:val="00C9428D"/>
    <w:rsid w:val="00C94477"/>
    <w:rsid w:val="00C95782"/>
    <w:rsid w:val="00C9762E"/>
    <w:rsid w:val="00C97FED"/>
    <w:rsid w:val="00CA1405"/>
    <w:rsid w:val="00CA14EA"/>
    <w:rsid w:val="00CA2A88"/>
    <w:rsid w:val="00CA2BF1"/>
    <w:rsid w:val="00CA6A9A"/>
    <w:rsid w:val="00CA7726"/>
    <w:rsid w:val="00CB0CE3"/>
    <w:rsid w:val="00CB22F7"/>
    <w:rsid w:val="00CB274A"/>
    <w:rsid w:val="00CB2AB5"/>
    <w:rsid w:val="00CB4F46"/>
    <w:rsid w:val="00CB52CE"/>
    <w:rsid w:val="00CB59A5"/>
    <w:rsid w:val="00CC0EB5"/>
    <w:rsid w:val="00CC442D"/>
    <w:rsid w:val="00CC7B65"/>
    <w:rsid w:val="00CD0691"/>
    <w:rsid w:val="00CD0F79"/>
    <w:rsid w:val="00CD100E"/>
    <w:rsid w:val="00CD3381"/>
    <w:rsid w:val="00CD57DD"/>
    <w:rsid w:val="00CE1E17"/>
    <w:rsid w:val="00CE2037"/>
    <w:rsid w:val="00CE66B5"/>
    <w:rsid w:val="00CE7779"/>
    <w:rsid w:val="00CF122F"/>
    <w:rsid w:val="00CF41D4"/>
    <w:rsid w:val="00D01772"/>
    <w:rsid w:val="00D029EE"/>
    <w:rsid w:val="00D045F8"/>
    <w:rsid w:val="00D0742B"/>
    <w:rsid w:val="00D07C7D"/>
    <w:rsid w:val="00D15ED0"/>
    <w:rsid w:val="00D1713C"/>
    <w:rsid w:val="00D1766A"/>
    <w:rsid w:val="00D17E09"/>
    <w:rsid w:val="00D21185"/>
    <w:rsid w:val="00D21A37"/>
    <w:rsid w:val="00D226F4"/>
    <w:rsid w:val="00D23921"/>
    <w:rsid w:val="00D24C1B"/>
    <w:rsid w:val="00D24EBE"/>
    <w:rsid w:val="00D25072"/>
    <w:rsid w:val="00D311E0"/>
    <w:rsid w:val="00D31611"/>
    <w:rsid w:val="00D33C6C"/>
    <w:rsid w:val="00D34749"/>
    <w:rsid w:val="00D371CA"/>
    <w:rsid w:val="00D43B7E"/>
    <w:rsid w:val="00D44576"/>
    <w:rsid w:val="00D451CE"/>
    <w:rsid w:val="00D4522F"/>
    <w:rsid w:val="00D4652F"/>
    <w:rsid w:val="00D469DC"/>
    <w:rsid w:val="00D46CAD"/>
    <w:rsid w:val="00D50320"/>
    <w:rsid w:val="00D5335D"/>
    <w:rsid w:val="00D538B2"/>
    <w:rsid w:val="00D53B34"/>
    <w:rsid w:val="00D56533"/>
    <w:rsid w:val="00D60919"/>
    <w:rsid w:val="00D6092B"/>
    <w:rsid w:val="00D6393B"/>
    <w:rsid w:val="00D646BD"/>
    <w:rsid w:val="00D70391"/>
    <w:rsid w:val="00D70E6A"/>
    <w:rsid w:val="00D72EE6"/>
    <w:rsid w:val="00D73123"/>
    <w:rsid w:val="00D73FC5"/>
    <w:rsid w:val="00D74322"/>
    <w:rsid w:val="00D743F8"/>
    <w:rsid w:val="00D76687"/>
    <w:rsid w:val="00D77759"/>
    <w:rsid w:val="00D77870"/>
    <w:rsid w:val="00D80C84"/>
    <w:rsid w:val="00D812C5"/>
    <w:rsid w:val="00D81EC8"/>
    <w:rsid w:val="00D85FFA"/>
    <w:rsid w:val="00D867A0"/>
    <w:rsid w:val="00D87C31"/>
    <w:rsid w:val="00D92185"/>
    <w:rsid w:val="00D92D9C"/>
    <w:rsid w:val="00D95D14"/>
    <w:rsid w:val="00D96D9E"/>
    <w:rsid w:val="00DA069E"/>
    <w:rsid w:val="00DA145D"/>
    <w:rsid w:val="00DA3146"/>
    <w:rsid w:val="00DA3470"/>
    <w:rsid w:val="00DA4445"/>
    <w:rsid w:val="00DA4D64"/>
    <w:rsid w:val="00DA5D33"/>
    <w:rsid w:val="00DA619F"/>
    <w:rsid w:val="00DA7979"/>
    <w:rsid w:val="00DA7C75"/>
    <w:rsid w:val="00DB1ACD"/>
    <w:rsid w:val="00DB53C4"/>
    <w:rsid w:val="00DC0811"/>
    <w:rsid w:val="00DC1C79"/>
    <w:rsid w:val="00DC294B"/>
    <w:rsid w:val="00DC2CF4"/>
    <w:rsid w:val="00DC381C"/>
    <w:rsid w:val="00DC3EDC"/>
    <w:rsid w:val="00DC4212"/>
    <w:rsid w:val="00DC5FDE"/>
    <w:rsid w:val="00DC7272"/>
    <w:rsid w:val="00DD2547"/>
    <w:rsid w:val="00DD27B5"/>
    <w:rsid w:val="00DD3CAB"/>
    <w:rsid w:val="00DD3EC4"/>
    <w:rsid w:val="00DD461B"/>
    <w:rsid w:val="00DD492C"/>
    <w:rsid w:val="00DD61F3"/>
    <w:rsid w:val="00DD6C0C"/>
    <w:rsid w:val="00DD7073"/>
    <w:rsid w:val="00DD7939"/>
    <w:rsid w:val="00DE0C47"/>
    <w:rsid w:val="00DE1557"/>
    <w:rsid w:val="00DE20A5"/>
    <w:rsid w:val="00DE265B"/>
    <w:rsid w:val="00DE3BDE"/>
    <w:rsid w:val="00DE56DD"/>
    <w:rsid w:val="00DE7CE9"/>
    <w:rsid w:val="00DF2095"/>
    <w:rsid w:val="00DF222E"/>
    <w:rsid w:val="00DF3322"/>
    <w:rsid w:val="00DF35B9"/>
    <w:rsid w:val="00DF3992"/>
    <w:rsid w:val="00DF6021"/>
    <w:rsid w:val="00E04934"/>
    <w:rsid w:val="00E0694D"/>
    <w:rsid w:val="00E073EA"/>
    <w:rsid w:val="00E11D37"/>
    <w:rsid w:val="00E12603"/>
    <w:rsid w:val="00E140BE"/>
    <w:rsid w:val="00E149D2"/>
    <w:rsid w:val="00E16C5A"/>
    <w:rsid w:val="00E17218"/>
    <w:rsid w:val="00E17C00"/>
    <w:rsid w:val="00E17F87"/>
    <w:rsid w:val="00E22FAE"/>
    <w:rsid w:val="00E231B9"/>
    <w:rsid w:val="00E23775"/>
    <w:rsid w:val="00E246AF"/>
    <w:rsid w:val="00E25879"/>
    <w:rsid w:val="00E27A75"/>
    <w:rsid w:val="00E30535"/>
    <w:rsid w:val="00E324B0"/>
    <w:rsid w:val="00E34C3D"/>
    <w:rsid w:val="00E36F32"/>
    <w:rsid w:val="00E3718C"/>
    <w:rsid w:val="00E3753B"/>
    <w:rsid w:val="00E41A44"/>
    <w:rsid w:val="00E4250B"/>
    <w:rsid w:val="00E42A6E"/>
    <w:rsid w:val="00E4401A"/>
    <w:rsid w:val="00E4447B"/>
    <w:rsid w:val="00E46A87"/>
    <w:rsid w:val="00E477BD"/>
    <w:rsid w:val="00E47830"/>
    <w:rsid w:val="00E47EC7"/>
    <w:rsid w:val="00E52534"/>
    <w:rsid w:val="00E52DAB"/>
    <w:rsid w:val="00E55228"/>
    <w:rsid w:val="00E55E67"/>
    <w:rsid w:val="00E566E4"/>
    <w:rsid w:val="00E63371"/>
    <w:rsid w:val="00E63DB2"/>
    <w:rsid w:val="00E64200"/>
    <w:rsid w:val="00E64679"/>
    <w:rsid w:val="00E64DB9"/>
    <w:rsid w:val="00E670A8"/>
    <w:rsid w:val="00E675E7"/>
    <w:rsid w:val="00E67D82"/>
    <w:rsid w:val="00E70B15"/>
    <w:rsid w:val="00E71223"/>
    <w:rsid w:val="00E71C85"/>
    <w:rsid w:val="00E72371"/>
    <w:rsid w:val="00E74A26"/>
    <w:rsid w:val="00E769C4"/>
    <w:rsid w:val="00E8053C"/>
    <w:rsid w:val="00E80F58"/>
    <w:rsid w:val="00E81A2F"/>
    <w:rsid w:val="00E81BD0"/>
    <w:rsid w:val="00E836C4"/>
    <w:rsid w:val="00E83E83"/>
    <w:rsid w:val="00E84EB7"/>
    <w:rsid w:val="00E903B1"/>
    <w:rsid w:val="00E907E8"/>
    <w:rsid w:val="00E9189D"/>
    <w:rsid w:val="00E9240D"/>
    <w:rsid w:val="00E93FA0"/>
    <w:rsid w:val="00EA093D"/>
    <w:rsid w:val="00EA0D5E"/>
    <w:rsid w:val="00EA1994"/>
    <w:rsid w:val="00EA28BF"/>
    <w:rsid w:val="00EA2E48"/>
    <w:rsid w:val="00EA4EC7"/>
    <w:rsid w:val="00EA6DF7"/>
    <w:rsid w:val="00EA736F"/>
    <w:rsid w:val="00EB100A"/>
    <w:rsid w:val="00EB1F43"/>
    <w:rsid w:val="00EB207F"/>
    <w:rsid w:val="00EB2B21"/>
    <w:rsid w:val="00EB3188"/>
    <w:rsid w:val="00EB4681"/>
    <w:rsid w:val="00EB60D1"/>
    <w:rsid w:val="00EB612D"/>
    <w:rsid w:val="00EB69FB"/>
    <w:rsid w:val="00EC1CB8"/>
    <w:rsid w:val="00EC4A8D"/>
    <w:rsid w:val="00EC5BDF"/>
    <w:rsid w:val="00ED015F"/>
    <w:rsid w:val="00ED1874"/>
    <w:rsid w:val="00ED20BC"/>
    <w:rsid w:val="00ED5154"/>
    <w:rsid w:val="00EE132F"/>
    <w:rsid w:val="00EE15A7"/>
    <w:rsid w:val="00EE5817"/>
    <w:rsid w:val="00EE68F0"/>
    <w:rsid w:val="00EF05EC"/>
    <w:rsid w:val="00EF42B7"/>
    <w:rsid w:val="00EF518E"/>
    <w:rsid w:val="00EF592A"/>
    <w:rsid w:val="00EF61D1"/>
    <w:rsid w:val="00EF774F"/>
    <w:rsid w:val="00F0279C"/>
    <w:rsid w:val="00F043F6"/>
    <w:rsid w:val="00F05568"/>
    <w:rsid w:val="00F0642F"/>
    <w:rsid w:val="00F0671E"/>
    <w:rsid w:val="00F074E8"/>
    <w:rsid w:val="00F123EC"/>
    <w:rsid w:val="00F1274C"/>
    <w:rsid w:val="00F12CE6"/>
    <w:rsid w:val="00F133E9"/>
    <w:rsid w:val="00F13524"/>
    <w:rsid w:val="00F168BA"/>
    <w:rsid w:val="00F1767E"/>
    <w:rsid w:val="00F200C9"/>
    <w:rsid w:val="00F23FDB"/>
    <w:rsid w:val="00F254B0"/>
    <w:rsid w:val="00F2663F"/>
    <w:rsid w:val="00F2682E"/>
    <w:rsid w:val="00F27599"/>
    <w:rsid w:val="00F30F45"/>
    <w:rsid w:val="00F31F60"/>
    <w:rsid w:val="00F31FF3"/>
    <w:rsid w:val="00F33D35"/>
    <w:rsid w:val="00F33DA4"/>
    <w:rsid w:val="00F33E53"/>
    <w:rsid w:val="00F34086"/>
    <w:rsid w:val="00F355A4"/>
    <w:rsid w:val="00F35D08"/>
    <w:rsid w:val="00F3682D"/>
    <w:rsid w:val="00F37423"/>
    <w:rsid w:val="00F378CF"/>
    <w:rsid w:val="00F41369"/>
    <w:rsid w:val="00F42792"/>
    <w:rsid w:val="00F43791"/>
    <w:rsid w:val="00F443C3"/>
    <w:rsid w:val="00F4506B"/>
    <w:rsid w:val="00F47427"/>
    <w:rsid w:val="00F50590"/>
    <w:rsid w:val="00F52265"/>
    <w:rsid w:val="00F54097"/>
    <w:rsid w:val="00F54415"/>
    <w:rsid w:val="00F54C42"/>
    <w:rsid w:val="00F558CF"/>
    <w:rsid w:val="00F5651C"/>
    <w:rsid w:val="00F57280"/>
    <w:rsid w:val="00F572E9"/>
    <w:rsid w:val="00F57E23"/>
    <w:rsid w:val="00F60827"/>
    <w:rsid w:val="00F626AE"/>
    <w:rsid w:val="00F63976"/>
    <w:rsid w:val="00F64652"/>
    <w:rsid w:val="00F65E37"/>
    <w:rsid w:val="00F65F8B"/>
    <w:rsid w:val="00F7060D"/>
    <w:rsid w:val="00F70A13"/>
    <w:rsid w:val="00F729E4"/>
    <w:rsid w:val="00F74079"/>
    <w:rsid w:val="00F74FCF"/>
    <w:rsid w:val="00F80C64"/>
    <w:rsid w:val="00F82614"/>
    <w:rsid w:val="00F8408E"/>
    <w:rsid w:val="00F847DD"/>
    <w:rsid w:val="00F858A3"/>
    <w:rsid w:val="00F863FA"/>
    <w:rsid w:val="00F93A7D"/>
    <w:rsid w:val="00F93C07"/>
    <w:rsid w:val="00F94C75"/>
    <w:rsid w:val="00F9542A"/>
    <w:rsid w:val="00F97C81"/>
    <w:rsid w:val="00F97E76"/>
    <w:rsid w:val="00FA1E1A"/>
    <w:rsid w:val="00FA2A43"/>
    <w:rsid w:val="00FA3237"/>
    <w:rsid w:val="00FA404E"/>
    <w:rsid w:val="00FA430A"/>
    <w:rsid w:val="00FA4513"/>
    <w:rsid w:val="00FA4F74"/>
    <w:rsid w:val="00FA5212"/>
    <w:rsid w:val="00FA5E25"/>
    <w:rsid w:val="00FA601F"/>
    <w:rsid w:val="00FA74DF"/>
    <w:rsid w:val="00FA77EF"/>
    <w:rsid w:val="00FC07F7"/>
    <w:rsid w:val="00FC132A"/>
    <w:rsid w:val="00FC1F0E"/>
    <w:rsid w:val="00FC31CC"/>
    <w:rsid w:val="00FC4155"/>
    <w:rsid w:val="00FC4B57"/>
    <w:rsid w:val="00FC55FF"/>
    <w:rsid w:val="00FC6A6C"/>
    <w:rsid w:val="00FC7424"/>
    <w:rsid w:val="00FC7511"/>
    <w:rsid w:val="00FC7F36"/>
    <w:rsid w:val="00FD22DF"/>
    <w:rsid w:val="00FD23ED"/>
    <w:rsid w:val="00FD33BC"/>
    <w:rsid w:val="00FD69A5"/>
    <w:rsid w:val="00FE1A19"/>
    <w:rsid w:val="00FE2D27"/>
    <w:rsid w:val="00FE5B2D"/>
    <w:rsid w:val="00FF08F0"/>
    <w:rsid w:val="00FF3155"/>
    <w:rsid w:val="00FF35D0"/>
    <w:rsid w:val="00FF371D"/>
    <w:rsid w:val="00FF4FA8"/>
    <w:rsid w:val="00FF5D0E"/>
    <w:rsid w:val="00FF6F23"/>
    <w:rsid w:val="00FF70E9"/>
    <w:rsid w:val="00FF782D"/>
    <w:rsid w:val="00FF7A5C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D8A95"/>
  <w15:chartTrackingRefBased/>
  <w15:docId w15:val="{BFCB95DB-8454-455A-AD39-3AA639F66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A3521"/>
    <w:rPr>
      <w:rFonts w:ascii="GillSansMTPro-Bold" w:hAnsi="GillSansMTPro-Bold" w:hint="default"/>
      <w:b/>
      <w:bCs/>
      <w:i w:val="0"/>
      <w:iCs w:val="0"/>
      <w:color w:val="00000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0"/>
    <w:rsid w:val="001D70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D700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D70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D700E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587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D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DF0"/>
    <w:rPr>
      <w:sz w:val="18"/>
      <w:szCs w:val="18"/>
    </w:rPr>
  </w:style>
  <w:style w:type="table" w:styleId="a7">
    <w:name w:val="Table Grid"/>
    <w:basedOn w:val="a1"/>
    <w:uiPriority w:val="39"/>
    <w:rsid w:val="00E52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6067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6067A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373CEB"/>
  </w:style>
  <w:style w:type="character" w:styleId="ab">
    <w:name w:val="FollowedHyperlink"/>
    <w:basedOn w:val="a0"/>
    <w:uiPriority w:val="99"/>
    <w:semiHidden/>
    <w:unhideWhenUsed/>
    <w:rsid w:val="005306A9"/>
    <w:rPr>
      <w:color w:val="954F72"/>
      <w:u w:val="single"/>
    </w:rPr>
  </w:style>
  <w:style w:type="paragraph" w:customStyle="1" w:styleId="msonormal0">
    <w:name w:val="msonormal"/>
    <w:basedOn w:val="a"/>
    <w:rsid w:val="005306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306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5306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5306A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5306A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5306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5306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0">
    <w:name w:val="xl90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1">
    <w:name w:val="xl91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2">
    <w:name w:val="xl92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3">
    <w:name w:val="xl93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4">
    <w:name w:val="xl94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5">
    <w:name w:val="xl95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96">
    <w:name w:val="xl96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7">
    <w:name w:val="xl97"/>
    <w:basedOn w:val="a"/>
    <w:rsid w:val="005306A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5306A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5306A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fontstyle21">
    <w:name w:val="fontstyle21"/>
    <w:basedOn w:val="a0"/>
    <w:rsid w:val="004B5E9A"/>
    <w:rPr>
      <w:rFonts w:ascii="TeX_CM_Maths_Symbols" w:hAnsi="TeX_CM_Maths_Symbols" w:hint="default"/>
      <w:b w:val="0"/>
      <w:bCs w:val="0"/>
      <w:i w:val="0"/>
      <w:iCs w:val="0"/>
      <w:color w:val="000000"/>
      <w:sz w:val="14"/>
      <w:szCs w:val="14"/>
    </w:rPr>
  </w:style>
  <w:style w:type="paragraph" w:styleId="ac">
    <w:name w:val="Revision"/>
    <w:hidden/>
    <w:uiPriority w:val="99"/>
    <w:semiHidden/>
    <w:rsid w:val="00B51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8940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12709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6977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504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9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25372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6218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3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6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388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11443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5781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19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678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45699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6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22055">
              <w:marLeft w:val="0"/>
              <w:marRight w:val="5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532347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0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258383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9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3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9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0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466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9952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114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040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869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0217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53AB1-EBB9-4F87-BD54-D5A293A16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29</TotalTime>
  <Pages>3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duchun</dc:creator>
  <cp:keywords/>
  <dc:description/>
  <cp:lastModifiedBy>duchun zeng</cp:lastModifiedBy>
  <cp:revision>5116</cp:revision>
  <dcterms:created xsi:type="dcterms:W3CDTF">2022-12-04T02:07:00Z</dcterms:created>
  <dcterms:modified xsi:type="dcterms:W3CDTF">2023-12-03T12:13:00Z</dcterms:modified>
</cp:coreProperties>
</file>